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503"/>
        <w:gridCol w:w="772"/>
        <w:gridCol w:w="941"/>
        <w:gridCol w:w="936"/>
        <w:gridCol w:w="1018"/>
        <w:gridCol w:w="632"/>
        <w:gridCol w:w="711"/>
        <w:gridCol w:w="991"/>
        <w:gridCol w:w="991"/>
        <w:gridCol w:w="872"/>
        <w:gridCol w:w="844"/>
      </w:tblGrid>
      <w:tr w:rsidR="00880136" w:rsidRPr="005C7E68" w:rsidTr="00880136">
        <w:tc>
          <w:tcPr>
            <w:tcW w:w="10014" w:type="dxa"/>
            <w:gridSpan w:val="12"/>
            <w:tcBorders>
              <w:bottom w:val="single" w:sz="4" w:space="0" w:color="auto"/>
            </w:tcBorders>
          </w:tcPr>
          <w:p w:rsidR="00880136" w:rsidRPr="00297039" w:rsidRDefault="00880136" w:rsidP="00641F27">
            <w:pPr>
              <w:spacing w:after="0" w:line="240" w:lineRule="auto"/>
              <w:ind w:left="720" w:hanging="72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Table S1: </w:t>
            </w:r>
            <w:r w:rsidRPr="00297039">
              <w:rPr>
                <w:color w:val="000000"/>
                <w:lang w:val="en-US"/>
              </w:rPr>
              <w:t>Characteristics of HIV</w:t>
            </w:r>
            <w:r w:rsidRPr="00641F27">
              <w:rPr>
                <w:color w:val="000000"/>
                <w:vertAlign w:val="superscript"/>
                <w:lang w:val="en-US"/>
              </w:rPr>
              <w:t>+</w:t>
            </w:r>
            <w:r w:rsidRPr="00297039">
              <w:rPr>
                <w:color w:val="000000"/>
                <w:lang w:val="en-US"/>
              </w:rPr>
              <w:t xml:space="preserve"> subjects enrolled per study group.</w:t>
            </w:r>
          </w:p>
        </w:tc>
      </w:tr>
      <w:tr w:rsidR="0055123F" w:rsidRPr="00297039" w:rsidTr="0055123F"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55123F" w:rsidRPr="00297039" w:rsidRDefault="0055123F" w:rsidP="00FE540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55123F" w:rsidRPr="00297039" w:rsidRDefault="0055123F" w:rsidP="00FE540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123F" w:rsidRPr="00FE5405" w:rsidRDefault="0055123F" w:rsidP="00FE540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FE5405">
              <w:rPr>
                <w:color w:val="000000"/>
                <w:sz w:val="20"/>
                <w:szCs w:val="20"/>
              </w:rPr>
              <w:t>Viral Load (VL)</w:t>
            </w:r>
            <w:r w:rsidRPr="00907B1B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55123F" w:rsidRPr="00297039" w:rsidTr="0055123F"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97039">
              <w:rPr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:rsidR="0055123F" w:rsidRPr="00297039" w:rsidRDefault="0055123F" w:rsidP="0055123F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:rsidR="0055123F" w:rsidRPr="00297039" w:rsidRDefault="0055123F" w:rsidP="0055123F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97039">
              <w:rPr>
                <w:color w:val="000000"/>
                <w:sz w:val="20"/>
                <w:szCs w:val="20"/>
              </w:rPr>
              <w:t>Infection stage</w:t>
            </w:r>
            <w:r w:rsidRPr="00907B1B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97039">
              <w:rPr>
                <w:color w:val="000000"/>
                <w:sz w:val="20"/>
                <w:szCs w:val="20"/>
              </w:rPr>
              <w:t>Days post infection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97039">
              <w:rPr>
                <w:color w:val="000000"/>
                <w:sz w:val="20"/>
                <w:szCs w:val="20"/>
              </w:rPr>
              <w:t>RNA copies/ml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97039">
              <w:rPr>
                <w:color w:val="000000"/>
                <w:sz w:val="20"/>
                <w:szCs w:val="20"/>
              </w:rPr>
              <w:t>Log</w:t>
            </w:r>
            <w:r w:rsidRPr="00641F27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97039">
              <w:rPr>
                <w:color w:val="000000"/>
                <w:sz w:val="20"/>
                <w:szCs w:val="20"/>
              </w:rPr>
              <w:t>Viral Set point</w:t>
            </w:r>
            <w:r w:rsidRPr="00907B1B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297039">
              <w:rPr>
                <w:color w:val="000000"/>
                <w:sz w:val="20"/>
                <w:szCs w:val="20"/>
              </w:rPr>
              <w:t xml:space="preserve"> Log</w:t>
            </w:r>
            <w:r w:rsidRPr="00641F27"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55123F" w:rsidRPr="00297039" w:rsidRDefault="0055123F" w:rsidP="00912343">
            <w:pPr>
              <w:spacing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97039">
              <w:rPr>
                <w:color w:val="000000"/>
                <w:sz w:val="20"/>
                <w:szCs w:val="20"/>
                <w:lang w:val="en-US"/>
              </w:rPr>
              <w:t>CD4</w:t>
            </w:r>
            <w:r w:rsidRPr="00641F27">
              <w:rPr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297039">
              <w:rPr>
                <w:color w:val="000000"/>
                <w:sz w:val="20"/>
                <w:szCs w:val="20"/>
                <w:lang w:val="en-US"/>
              </w:rPr>
              <w:t xml:space="preserve"> T cell count</w:t>
            </w:r>
            <w:r w:rsidRPr="00907B1B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297039">
              <w:rPr>
                <w:color w:val="000000"/>
                <w:sz w:val="20"/>
                <w:szCs w:val="20"/>
                <w:lang w:val="en-US"/>
              </w:rPr>
              <w:t xml:space="preserve"> Cells/</w:t>
            </w:r>
            <w:r w:rsidR="009061E7" w:rsidRPr="00423371">
              <w:rPr>
                <w:rFonts w:ascii="Symbol" w:hAnsi="Symbol"/>
                <w:color w:val="000000"/>
                <w:sz w:val="20"/>
                <w:szCs w:val="20"/>
                <w:lang w:val="en-US"/>
              </w:rPr>
              <w:t></w:t>
            </w:r>
            <w:r w:rsidRPr="00297039">
              <w:rPr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55123F" w:rsidRPr="00297039" w:rsidRDefault="0055123F" w:rsidP="00912343">
            <w:pPr>
              <w:spacing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97039">
              <w:rPr>
                <w:color w:val="000000"/>
                <w:sz w:val="20"/>
                <w:szCs w:val="20"/>
                <w:lang w:val="en-US"/>
              </w:rPr>
              <w:t>CD4 set point</w:t>
            </w:r>
            <w:r w:rsidRPr="00907B1B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297039">
              <w:rPr>
                <w:color w:val="000000"/>
                <w:sz w:val="20"/>
                <w:szCs w:val="20"/>
                <w:lang w:val="en-US"/>
              </w:rPr>
              <w:t xml:space="preserve"> Cells/</w:t>
            </w:r>
            <w:r w:rsidR="009061E7" w:rsidRPr="00423371">
              <w:rPr>
                <w:rFonts w:ascii="Symbol" w:hAnsi="Symbol"/>
                <w:color w:val="000000"/>
                <w:sz w:val="20"/>
                <w:szCs w:val="20"/>
                <w:lang w:val="en-US"/>
              </w:rPr>
              <w:t></w:t>
            </w:r>
            <w:r w:rsidRPr="00297039">
              <w:rPr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:rsidR="00786B33" w:rsidRDefault="0055123F" w:rsidP="00423371">
            <w:pPr>
              <w:spacing w:after="0"/>
              <w:ind w:right="-117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97039">
              <w:rPr>
                <w:color w:val="000000"/>
                <w:sz w:val="20"/>
                <w:szCs w:val="20"/>
                <w:lang w:val="en-US"/>
              </w:rPr>
              <w:t>CD4&lt;350 cells/</w:t>
            </w:r>
            <w:r w:rsidR="009061E7" w:rsidRPr="00423371">
              <w:rPr>
                <w:rFonts w:ascii="Symbol" w:hAnsi="Symbol"/>
                <w:color w:val="000000"/>
                <w:sz w:val="20"/>
                <w:szCs w:val="20"/>
                <w:lang w:val="en-US"/>
              </w:rPr>
              <w:t></w:t>
            </w:r>
            <w:r w:rsidRPr="00297039">
              <w:rPr>
                <w:color w:val="000000"/>
                <w:sz w:val="20"/>
                <w:szCs w:val="20"/>
                <w:lang w:val="en-US"/>
              </w:rPr>
              <w:t>l during first year</w:t>
            </w:r>
            <w:r w:rsidRPr="00907B1B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, 4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:rsidR="0055123F" w:rsidRPr="00297039" w:rsidRDefault="0055123F" w:rsidP="00FE540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297039">
              <w:rPr>
                <w:color w:val="000000"/>
                <w:sz w:val="20"/>
                <w:szCs w:val="20"/>
              </w:rPr>
              <w:t>HAART</w:t>
            </w:r>
            <w:r w:rsidRPr="00EA5AC0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880136" w:rsidRPr="005C7E68" w:rsidTr="00880136">
        <w:tc>
          <w:tcPr>
            <w:tcW w:w="10014" w:type="dxa"/>
            <w:gridSpan w:val="12"/>
            <w:tcBorders>
              <w:top w:val="single" w:sz="4" w:space="0" w:color="auto"/>
            </w:tcBorders>
          </w:tcPr>
          <w:p w:rsidR="00880136" w:rsidRPr="00641F27" w:rsidRDefault="00880136" w:rsidP="00FE5405">
            <w:pPr>
              <w:spacing w:after="0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641F27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US"/>
              </w:rPr>
              <w:t>Primary HIV Infection (PHI) N=32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01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F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26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7420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02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F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27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16129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1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03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F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37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9532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04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F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34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gt;500000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gt;5,7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05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F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43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58015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06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F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29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265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07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73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3962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08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47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38,5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09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43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9522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10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28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7169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11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26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12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40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8613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4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13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32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56051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0E5897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14</w:t>
            </w:r>
            <w:r w:rsidR="009061E7" w:rsidRPr="00423371"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39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6211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7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15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25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2918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16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30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55417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2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17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54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707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18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41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2473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7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19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32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142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P20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28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2736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1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P01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F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38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99754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P02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F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47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gt;500000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gt;5,7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P03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F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41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P04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F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28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02297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P05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26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5378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P06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42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4221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2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P07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25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42199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P08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25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7643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P09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26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182153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P1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43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98684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641F27" w:rsidTr="0055123F">
        <w:tc>
          <w:tcPr>
            <w:tcW w:w="803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503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45</w:t>
            </w:r>
          </w:p>
        </w:tc>
        <w:tc>
          <w:tcPr>
            <w:tcW w:w="94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36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8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gt;500000</w:t>
            </w:r>
          </w:p>
        </w:tc>
        <w:tc>
          <w:tcPr>
            <w:tcW w:w="63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gt;5,7</w:t>
            </w:r>
          </w:p>
        </w:tc>
        <w:tc>
          <w:tcPr>
            <w:tcW w:w="71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991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2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</w:tr>
      <w:tr w:rsidR="0055123F" w:rsidRPr="00641F27" w:rsidTr="0055123F"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P12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03" w:type="dxa"/>
            <w:tcBorders>
              <w:bottom w:val="single" w:sz="4" w:space="0" w:color="auto"/>
            </w:tcBorders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M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F42CE">
              <w:t>45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gt;5000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gt;5,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:rsidR="0055123F" w:rsidRPr="00641F27" w:rsidRDefault="0055123F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YES</w:t>
            </w:r>
          </w:p>
        </w:tc>
      </w:tr>
      <w:tr w:rsidR="00880136" w:rsidRPr="00641F27" w:rsidTr="00880136">
        <w:tc>
          <w:tcPr>
            <w:tcW w:w="10014" w:type="dxa"/>
            <w:gridSpan w:val="12"/>
          </w:tcPr>
          <w:p w:rsidR="00880136" w:rsidRPr="00641F27" w:rsidRDefault="00880136" w:rsidP="00FE5405">
            <w:pPr>
              <w:spacing w:after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hronics (C) N=10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01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34B91">
              <w:t>F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A7EF6">
              <w:t>38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2475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4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02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34B91">
              <w:t>F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A7EF6">
              <w:t>29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4784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03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34B91">
              <w:t>F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A7EF6">
              <w:t>45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6399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04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34B91">
              <w:t>M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A7EF6">
              <w:t>45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718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05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34B91">
              <w:t>M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A7EF6">
              <w:t>24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889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06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34B91">
              <w:t>M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A7EF6">
              <w:t>27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34395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C07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34B91">
              <w:t>M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A7EF6">
              <w:t>35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91184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08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34B91">
              <w:t>M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A7EF6">
              <w:t>40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79591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34B91">
              <w:t>F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A7EF6">
              <w:t>24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253164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503" w:type="dxa"/>
            <w:tcBorders>
              <w:bottom w:val="single" w:sz="4" w:space="0" w:color="auto"/>
            </w:tcBorders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34B91">
              <w:t>M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A7EF6">
              <w:t>47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1026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880136" w:rsidRPr="00641F27" w:rsidTr="00880136">
        <w:tc>
          <w:tcPr>
            <w:tcW w:w="10014" w:type="dxa"/>
            <w:gridSpan w:val="12"/>
            <w:tcBorders>
              <w:top w:val="single" w:sz="4" w:space="0" w:color="auto"/>
            </w:tcBorders>
          </w:tcPr>
          <w:p w:rsidR="00880136" w:rsidRPr="00641F27" w:rsidRDefault="00880136" w:rsidP="00FE5405">
            <w:pPr>
              <w:spacing w:after="0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641F27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Elite controllers</w:t>
            </w: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41F27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(EC) N=11</w:t>
            </w:r>
          </w:p>
        </w:tc>
        <w:bookmarkStart w:id="0" w:name="_GoBack"/>
        <w:bookmarkEnd w:id="0"/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EC01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00132">
              <w:t>F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45E62">
              <w:t>43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1,7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EC02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00132">
              <w:t>M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45E62">
              <w:t>44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1,7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EC03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00132">
              <w:t>F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45E62">
              <w:t>48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1,7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EC04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00132">
              <w:t>F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45E62">
              <w:t>36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1,7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EC05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00132">
              <w:t>F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45E62">
              <w:t>49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1,7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EC06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00132">
              <w:t>F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45E62">
              <w:t>33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1,7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 w:cs="Arial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EC07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00132">
              <w:t>M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45E62">
              <w:t>36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1,7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EC08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00132">
              <w:t>M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45E62">
              <w:t>39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1,7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EC09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00132">
              <w:t>F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45E62">
              <w:t>56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1,7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EC10</w:t>
            </w:r>
          </w:p>
        </w:tc>
        <w:tc>
          <w:tcPr>
            <w:tcW w:w="503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00132">
              <w:t>F</w:t>
            </w:r>
          </w:p>
        </w:tc>
        <w:tc>
          <w:tcPr>
            <w:tcW w:w="772" w:type="dxa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45E62">
              <w:t>60</w:t>
            </w:r>
          </w:p>
        </w:tc>
        <w:tc>
          <w:tcPr>
            <w:tcW w:w="94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63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1,7</w:t>
            </w:r>
          </w:p>
        </w:tc>
        <w:tc>
          <w:tcPr>
            <w:tcW w:w="71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991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F45247" w:rsidRPr="00641F27" w:rsidTr="0055123F"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EC11</w:t>
            </w:r>
          </w:p>
        </w:tc>
        <w:tc>
          <w:tcPr>
            <w:tcW w:w="503" w:type="dxa"/>
            <w:tcBorders>
              <w:bottom w:val="single" w:sz="4" w:space="0" w:color="auto"/>
            </w:tcBorders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00132">
              <w:t>F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45E62">
              <w:t>38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&lt;1,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:rsidR="00F45247" w:rsidRPr="00641F27" w:rsidRDefault="00F45247" w:rsidP="00FE5405">
            <w:pPr>
              <w:spacing w:after="0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41F27">
              <w:rPr>
                <w:rFonts w:asciiTheme="minorHAnsi" w:hAnsiTheme="minorHAnsi"/>
                <w:color w:val="000000"/>
                <w:sz w:val="20"/>
                <w:szCs w:val="20"/>
              </w:rPr>
              <w:t>NO</w:t>
            </w:r>
          </w:p>
        </w:tc>
      </w:tr>
      <w:tr w:rsidR="0055123F" w:rsidRPr="0055123F" w:rsidTr="00880136">
        <w:tc>
          <w:tcPr>
            <w:tcW w:w="10014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55123F" w:rsidRPr="00423371" w:rsidRDefault="0055123F" w:rsidP="004936D9">
            <w:pPr>
              <w:spacing w:after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EA5AC0">
              <w:rPr>
                <w:bCs/>
                <w:sz w:val="18"/>
                <w:szCs w:val="18"/>
                <w:vertAlign w:val="superscript"/>
                <w:lang w:val="en-US"/>
              </w:rPr>
              <w:t>1.</w:t>
            </w:r>
            <w:r w:rsidRPr="00EA5AC0">
              <w:rPr>
                <w:bCs/>
                <w:sz w:val="18"/>
                <w:szCs w:val="18"/>
                <w:lang w:val="en-US"/>
              </w:rPr>
              <w:t xml:space="preserve"> PHI subjects were stratified according to Fiebig stages (Fiebig et al. 2003 AIDS, 17:1871-9). </w:t>
            </w:r>
            <w:r w:rsidRPr="00EA5AC0">
              <w:rPr>
                <w:bCs/>
                <w:sz w:val="18"/>
                <w:szCs w:val="18"/>
                <w:vertAlign w:val="superscript"/>
                <w:lang w:val="en-US"/>
              </w:rPr>
              <w:t>2.</w:t>
            </w:r>
            <w:r w:rsidRPr="00EA5AC0">
              <w:rPr>
                <w:bCs/>
                <w:sz w:val="18"/>
                <w:szCs w:val="18"/>
                <w:lang w:val="en-US"/>
              </w:rPr>
              <w:t xml:space="preserve"> For PHI subjects, data correspond to baseline samples. For Chronic and EC subjects, data correspond to samples obtained at enrollment. </w:t>
            </w:r>
            <w:r w:rsidRPr="00EA5AC0">
              <w:rPr>
                <w:bCs/>
                <w:sz w:val="18"/>
                <w:szCs w:val="18"/>
                <w:vertAlign w:val="superscript"/>
                <w:lang w:val="en-US"/>
              </w:rPr>
              <w:t>3.</w:t>
            </w:r>
            <w:r w:rsidRPr="00EA5AC0">
              <w:rPr>
                <w:bCs/>
                <w:sz w:val="18"/>
                <w:szCs w:val="18"/>
                <w:lang w:val="en-US"/>
              </w:rPr>
              <w:t xml:space="preserve"> Only applicable to PHI subjects. </w:t>
            </w:r>
            <w:r w:rsidRPr="00EA5AC0">
              <w:rPr>
                <w:bCs/>
                <w:sz w:val="18"/>
                <w:szCs w:val="18"/>
                <w:vertAlign w:val="superscript"/>
                <w:lang w:val="en-US"/>
              </w:rPr>
              <w:t>4.</w:t>
            </w:r>
            <w:r w:rsidRPr="00EA5AC0">
              <w:rPr>
                <w:bCs/>
                <w:sz w:val="18"/>
                <w:szCs w:val="18"/>
                <w:lang w:val="en-US"/>
              </w:rPr>
              <w:t xml:space="preserve"> States if CD4</w:t>
            </w:r>
            <w:r w:rsidR="009061E7" w:rsidRPr="00423371">
              <w:rPr>
                <w:bCs/>
                <w:sz w:val="18"/>
                <w:szCs w:val="18"/>
                <w:vertAlign w:val="superscript"/>
                <w:lang w:val="en-US"/>
              </w:rPr>
              <w:t>+</w:t>
            </w:r>
            <w:r w:rsidRPr="00EA5AC0">
              <w:rPr>
                <w:bCs/>
                <w:sz w:val="18"/>
                <w:szCs w:val="18"/>
                <w:lang w:val="en-US"/>
              </w:rPr>
              <w:t xml:space="preserve"> T-cell count dropped below 350 cells/</w:t>
            </w:r>
            <w:r w:rsidR="009061E7" w:rsidRPr="00423371">
              <w:rPr>
                <w:rFonts w:ascii="Symbol" w:hAnsi="Symbol"/>
                <w:bCs/>
                <w:sz w:val="18"/>
                <w:szCs w:val="18"/>
                <w:lang w:val="en-US"/>
              </w:rPr>
              <w:t></w:t>
            </w:r>
            <w:r w:rsidRPr="00EA5AC0">
              <w:rPr>
                <w:bCs/>
                <w:sz w:val="18"/>
                <w:szCs w:val="18"/>
                <w:lang w:val="en-US"/>
              </w:rPr>
              <w:t>l at any time during the first year post-infection</w:t>
            </w:r>
            <w:r>
              <w:rPr>
                <w:bCs/>
                <w:sz w:val="18"/>
                <w:szCs w:val="18"/>
                <w:lang w:val="en-US"/>
              </w:rPr>
              <w:t>, thus defining PHI&lt;350 and PHI&gt;350 subgroups</w:t>
            </w:r>
            <w:r w:rsidRPr="00EA5AC0">
              <w:rPr>
                <w:bCs/>
                <w:sz w:val="18"/>
                <w:szCs w:val="18"/>
                <w:lang w:val="en-US"/>
              </w:rPr>
              <w:t xml:space="preserve">. </w:t>
            </w:r>
            <w:r w:rsidRPr="00EA5AC0">
              <w:rPr>
                <w:bCs/>
                <w:sz w:val="18"/>
                <w:szCs w:val="18"/>
                <w:vertAlign w:val="superscript"/>
                <w:lang w:val="en-US"/>
              </w:rPr>
              <w:t>5.</w:t>
            </w:r>
            <w:r w:rsidRPr="00EA5AC0">
              <w:rPr>
                <w:bCs/>
                <w:sz w:val="18"/>
                <w:szCs w:val="18"/>
                <w:lang w:val="en-US"/>
              </w:rPr>
              <w:t xml:space="preserve"> Regarding PHI subjects, data illustrates if the subjects started HAART during the first year post-infection. For Chronics and ECs, data represents if subjects ever received HAART. </w:t>
            </w:r>
            <w:r>
              <w:rPr>
                <w:bCs/>
                <w:sz w:val="18"/>
                <w:szCs w:val="18"/>
                <w:lang w:val="en-US"/>
              </w:rPr>
              <w:t xml:space="preserve">* Denote PHI subjects where memory phenotype analysis was performed. F: Female. M: Male. </w:t>
            </w:r>
            <w:r w:rsidRPr="00EA5AC0">
              <w:rPr>
                <w:bCs/>
                <w:sz w:val="18"/>
                <w:szCs w:val="18"/>
                <w:lang w:val="en-US"/>
              </w:rPr>
              <w:t>NA: Data not available.</w:t>
            </w:r>
          </w:p>
        </w:tc>
      </w:tr>
    </w:tbl>
    <w:p w:rsidR="003852CA" w:rsidRPr="00EA5AC0" w:rsidRDefault="003852CA" w:rsidP="00AA0A6E">
      <w:pPr>
        <w:spacing w:after="0" w:line="240" w:lineRule="auto"/>
        <w:rPr>
          <w:bCs/>
          <w:sz w:val="20"/>
          <w:szCs w:val="20"/>
          <w:lang w:val="en-US"/>
        </w:rPr>
      </w:pPr>
    </w:p>
    <w:sectPr w:rsidR="003852CA" w:rsidRPr="00EA5AC0" w:rsidSect="00641F27">
      <w:footerReference w:type="default" r:id="rId8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76DE" w:rsidRDefault="006676DE" w:rsidP="0059464E">
      <w:pPr>
        <w:spacing w:after="0" w:line="240" w:lineRule="auto"/>
      </w:pPr>
      <w:r>
        <w:separator/>
      </w:r>
    </w:p>
  </w:endnote>
  <w:endnote w:type="continuationSeparator" w:id="0">
    <w:p w:rsidR="006676DE" w:rsidRDefault="006676DE" w:rsidP="00594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0136" w:rsidRDefault="006676D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23371">
      <w:rPr>
        <w:noProof/>
      </w:rPr>
      <w:t>1</w:t>
    </w:r>
    <w:r>
      <w:rPr>
        <w:noProof/>
      </w:rPr>
      <w:fldChar w:fldCharType="end"/>
    </w:r>
  </w:p>
  <w:p w:rsidR="00880136" w:rsidRDefault="008801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76DE" w:rsidRDefault="006676DE" w:rsidP="0059464E">
      <w:pPr>
        <w:spacing w:after="0" w:line="240" w:lineRule="auto"/>
      </w:pPr>
      <w:r>
        <w:separator/>
      </w:r>
    </w:p>
  </w:footnote>
  <w:footnote w:type="continuationSeparator" w:id="0">
    <w:p w:rsidR="006676DE" w:rsidRDefault="006676DE" w:rsidP="00594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6F6844"/>
    <w:multiLevelType w:val="multilevel"/>
    <w:tmpl w:val="71F66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0ED282D"/>
    <w:multiLevelType w:val="hybridMultilevel"/>
    <w:tmpl w:val="CF347DEE"/>
    <w:lvl w:ilvl="0" w:tplc="0B447FD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C8402F"/>
    <w:multiLevelType w:val="hybridMultilevel"/>
    <w:tmpl w:val="F95C0152"/>
    <w:lvl w:ilvl="0" w:tplc="09AEA0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>
      <w:start w:val="1"/>
      <w:numFmt w:val="lowerRoman"/>
      <w:lvlText w:val="%3."/>
      <w:lvlJc w:val="right"/>
      <w:pPr>
        <w:ind w:left="2160" w:hanging="180"/>
      </w:pPr>
    </w:lvl>
    <w:lvl w:ilvl="3" w:tplc="2C0A000F">
      <w:start w:val="1"/>
      <w:numFmt w:val="decimal"/>
      <w:lvlText w:val="%4."/>
      <w:lvlJc w:val="left"/>
      <w:pPr>
        <w:ind w:left="2880" w:hanging="360"/>
      </w:pPr>
    </w:lvl>
    <w:lvl w:ilvl="4" w:tplc="2C0A0019">
      <w:start w:val="1"/>
      <w:numFmt w:val="lowerLetter"/>
      <w:lvlText w:val="%5."/>
      <w:lvlJc w:val="left"/>
      <w:pPr>
        <w:ind w:left="3600" w:hanging="360"/>
      </w:pPr>
    </w:lvl>
    <w:lvl w:ilvl="5" w:tplc="2C0A001B">
      <w:start w:val="1"/>
      <w:numFmt w:val="lowerRoman"/>
      <w:lvlText w:val="%6."/>
      <w:lvlJc w:val="right"/>
      <w:pPr>
        <w:ind w:left="4320" w:hanging="180"/>
      </w:pPr>
    </w:lvl>
    <w:lvl w:ilvl="6" w:tplc="2C0A000F">
      <w:start w:val="1"/>
      <w:numFmt w:val="decimal"/>
      <w:lvlText w:val="%7."/>
      <w:lvlJc w:val="left"/>
      <w:pPr>
        <w:ind w:left="5040" w:hanging="360"/>
      </w:pPr>
    </w:lvl>
    <w:lvl w:ilvl="7" w:tplc="2C0A0019">
      <w:start w:val="1"/>
      <w:numFmt w:val="lowerLetter"/>
      <w:lvlText w:val="%8."/>
      <w:lvlJc w:val="left"/>
      <w:pPr>
        <w:ind w:left="5760" w:hanging="360"/>
      </w:pPr>
    </w:lvl>
    <w:lvl w:ilvl="8" w:tplc="2C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trackRevisions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aper Memoria bis.enl&lt;/item&gt;&lt;/Libraries&gt;&lt;/ENLibraries&gt;"/>
  </w:docVars>
  <w:rsids>
    <w:rsidRoot w:val="00D05B8B"/>
    <w:rsid w:val="00002E16"/>
    <w:rsid w:val="00004FD3"/>
    <w:rsid w:val="00007074"/>
    <w:rsid w:val="00007A9F"/>
    <w:rsid w:val="000110DA"/>
    <w:rsid w:val="000116B4"/>
    <w:rsid w:val="00011E9A"/>
    <w:rsid w:val="00012726"/>
    <w:rsid w:val="00013B13"/>
    <w:rsid w:val="000147FF"/>
    <w:rsid w:val="000169A0"/>
    <w:rsid w:val="0002006F"/>
    <w:rsid w:val="000213E6"/>
    <w:rsid w:val="00021532"/>
    <w:rsid w:val="0002174B"/>
    <w:rsid w:val="00021C9F"/>
    <w:rsid w:val="00021E93"/>
    <w:rsid w:val="000228DB"/>
    <w:rsid w:val="000229F6"/>
    <w:rsid w:val="00022A53"/>
    <w:rsid w:val="0002327F"/>
    <w:rsid w:val="00023377"/>
    <w:rsid w:val="00024A75"/>
    <w:rsid w:val="000254E6"/>
    <w:rsid w:val="00026B35"/>
    <w:rsid w:val="000273BC"/>
    <w:rsid w:val="0003011B"/>
    <w:rsid w:val="00030E5E"/>
    <w:rsid w:val="00030F26"/>
    <w:rsid w:val="00033309"/>
    <w:rsid w:val="00035BE7"/>
    <w:rsid w:val="000403FD"/>
    <w:rsid w:val="000415A4"/>
    <w:rsid w:val="00041D66"/>
    <w:rsid w:val="00044069"/>
    <w:rsid w:val="000462BC"/>
    <w:rsid w:val="0004697D"/>
    <w:rsid w:val="00047109"/>
    <w:rsid w:val="00050A7D"/>
    <w:rsid w:val="00050AD5"/>
    <w:rsid w:val="00052195"/>
    <w:rsid w:val="000521A3"/>
    <w:rsid w:val="000525A2"/>
    <w:rsid w:val="00052D49"/>
    <w:rsid w:val="00052E39"/>
    <w:rsid w:val="000539F0"/>
    <w:rsid w:val="00053C5D"/>
    <w:rsid w:val="0005617B"/>
    <w:rsid w:val="00056D42"/>
    <w:rsid w:val="000573BF"/>
    <w:rsid w:val="0006018A"/>
    <w:rsid w:val="00062E73"/>
    <w:rsid w:val="0006466B"/>
    <w:rsid w:val="000647C3"/>
    <w:rsid w:val="00065652"/>
    <w:rsid w:val="0007079D"/>
    <w:rsid w:val="00070BAD"/>
    <w:rsid w:val="000735AC"/>
    <w:rsid w:val="00077E15"/>
    <w:rsid w:val="000811EF"/>
    <w:rsid w:val="00081763"/>
    <w:rsid w:val="00081DC5"/>
    <w:rsid w:val="00082752"/>
    <w:rsid w:val="00083D26"/>
    <w:rsid w:val="0008473A"/>
    <w:rsid w:val="00084A9A"/>
    <w:rsid w:val="00085EC0"/>
    <w:rsid w:val="00086870"/>
    <w:rsid w:val="000873A5"/>
    <w:rsid w:val="000905C5"/>
    <w:rsid w:val="00091199"/>
    <w:rsid w:val="00091EC9"/>
    <w:rsid w:val="000930E4"/>
    <w:rsid w:val="00093869"/>
    <w:rsid w:val="0009399C"/>
    <w:rsid w:val="0009478B"/>
    <w:rsid w:val="00096FE1"/>
    <w:rsid w:val="000977F6"/>
    <w:rsid w:val="000A2323"/>
    <w:rsid w:val="000A2B5A"/>
    <w:rsid w:val="000A70AE"/>
    <w:rsid w:val="000A754A"/>
    <w:rsid w:val="000A7AEE"/>
    <w:rsid w:val="000B15AF"/>
    <w:rsid w:val="000B42A9"/>
    <w:rsid w:val="000B5633"/>
    <w:rsid w:val="000B564E"/>
    <w:rsid w:val="000B57F1"/>
    <w:rsid w:val="000B5AF0"/>
    <w:rsid w:val="000B61EB"/>
    <w:rsid w:val="000B62D2"/>
    <w:rsid w:val="000B651D"/>
    <w:rsid w:val="000B6BE6"/>
    <w:rsid w:val="000B6F62"/>
    <w:rsid w:val="000B72A5"/>
    <w:rsid w:val="000C004B"/>
    <w:rsid w:val="000C026D"/>
    <w:rsid w:val="000C0C1E"/>
    <w:rsid w:val="000C298B"/>
    <w:rsid w:val="000C2EF6"/>
    <w:rsid w:val="000C2FC3"/>
    <w:rsid w:val="000C45B1"/>
    <w:rsid w:val="000C4FEA"/>
    <w:rsid w:val="000D020E"/>
    <w:rsid w:val="000D03D6"/>
    <w:rsid w:val="000D0EAC"/>
    <w:rsid w:val="000D23B0"/>
    <w:rsid w:val="000D5801"/>
    <w:rsid w:val="000D5A8B"/>
    <w:rsid w:val="000D62FC"/>
    <w:rsid w:val="000D760B"/>
    <w:rsid w:val="000D7F08"/>
    <w:rsid w:val="000E097B"/>
    <w:rsid w:val="000E16F3"/>
    <w:rsid w:val="000E170E"/>
    <w:rsid w:val="000E3E42"/>
    <w:rsid w:val="000E4D46"/>
    <w:rsid w:val="000E5897"/>
    <w:rsid w:val="000E5FEA"/>
    <w:rsid w:val="000E69A7"/>
    <w:rsid w:val="000E6A86"/>
    <w:rsid w:val="000E7B3E"/>
    <w:rsid w:val="000F1725"/>
    <w:rsid w:val="000F188D"/>
    <w:rsid w:val="000F2228"/>
    <w:rsid w:val="000F2409"/>
    <w:rsid w:val="000F293B"/>
    <w:rsid w:val="0010037C"/>
    <w:rsid w:val="0010043F"/>
    <w:rsid w:val="0010363E"/>
    <w:rsid w:val="00103878"/>
    <w:rsid w:val="0010511F"/>
    <w:rsid w:val="001057B4"/>
    <w:rsid w:val="001060B4"/>
    <w:rsid w:val="00106F43"/>
    <w:rsid w:val="00106F84"/>
    <w:rsid w:val="001076D5"/>
    <w:rsid w:val="001102B7"/>
    <w:rsid w:val="0011179E"/>
    <w:rsid w:val="00111F39"/>
    <w:rsid w:val="0011221D"/>
    <w:rsid w:val="001133A6"/>
    <w:rsid w:val="00114BF7"/>
    <w:rsid w:val="00115BD6"/>
    <w:rsid w:val="00117688"/>
    <w:rsid w:val="0012022C"/>
    <w:rsid w:val="00120F6E"/>
    <w:rsid w:val="00124041"/>
    <w:rsid w:val="001247C7"/>
    <w:rsid w:val="001250E3"/>
    <w:rsid w:val="0012527F"/>
    <w:rsid w:val="001312AE"/>
    <w:rsid w:val="00132322"/>
    <w:rsid w:val="00132F26"/>
    <w:rsid w:val="001338BF"/>
    <w:rsid w:val="00133E6A"/>
    <w:rsid w:val="00134CEC"/>
    <w:rsid w:val="0013517F"/>
    <w:rsid w:val="00135EE8"/>
    <w:rsid w:val="00142D4E"/>
    <w:rsid w:val="0014455B"/>
    <w:rsid w:val="00145CC0"/>
    <w:rsid w:val="001470EA"/>
    <w:rsid w:val="00147292"/>
    <w:rsid w:val="0014734C"/>
    <w:rsid w:val="001502BA"/>
    <w:rsid w:val="001508B1"/>
    <w:rsid w:val="001516AF"/>
    <w:rsid w:val="00152C23"/>
    <w:rsid w:val="00153036"/>
    <w:rsid w:val="0015316B"/>
    <w:rsid w:val="001541D5"/>
    <w:rsid w:val="00154FAF"/>
    <w:rsid w:val="001552B7"/>
    <w:rsid w:val="0015657A"/>
    <w:rsid w:val="00160101"/>
    <w:rsid w:val="00161C8E"/>
    <w:rsid w:val="00171E29"/>
    <w:rsid w:val="00171FF2"/>
    <w:rsid w:val="00173F73"/>
    <w:rsid w:val="00175588"/>
    <w:rsid w:val="0017560C"/>
    <w:rsid w:val="0017673F"/>
    <w:rsid w:val="0017722A"/>
    <w:rsid w:val="00177EC3"/>
    <w:rsid w:val="00177F6C"/>
    <w:rsid w:val="0018004B"/>
    <w:rsid w:val="0018216F"/>
    <w:rsid w:val="00183734"/>
    <w:rsid w:val="001845F2"/>
    <w:rsid w:val="001859CE"/>
    <w:rsid w:val="0018702C"/>
    <w:rsid w:val="00192D17"/>
    <w:rsid w:val="00192D4B"/>
    <w:rsid w:val="0019585A"/>
    <w:rsid w:val="00195A2B"/>
    <w:rsid w:val="00197B1E"/>
    <w:rsid w:val="001A0AFD"/>
    <w:rsid w:val="001A0BB1"/>
    <w:rsid w:val="001A179C"/>
    <w:rsid w:val="001A182A"/>
    <w:rsid w:val="001A25BE"/>
    <w:rsid w:val="001A2634"/>
    <w:rsid w:val="001A26E3"/>
    <w:rsid w:val="001A3250"/>
    <w:rsid w:val="001A342E"/>
    <w:rsid w:val="001A3FC1"/>
    <w:rsid w:val="001A5568"/>
    <w:rsid w:val="001A6DDA"/>
    <w:rsid w:val="001B0C92"/>
    <w:rsid w:val="001B366E"/>
    <w:rsid w:val="001B3FB4"/>
    <w:rsid w:val="001B4B5E"/>
    <w:rsid w:val="001B58D4"/>
    <w:rsid w:val="001B5BB7"/>
    <w:rsid w:val="001B5D06"/>
    <w:rsid w:val="001B61F3"/>
    <w:rsid w:val="001B62B6"/>
    <w:rsid w:val="001B6F40"/>
    <w:rsid w:val="001B7B14"/>
    <w:rsid w:val="001C0183"/>
    <w:rsid w:val="001C0284"/>
    <w:rsid w:val="001C0777"/>
    <w:rsid w:val="001C16EE"/>
    <w:rsid w:val="001C178F"/>
    <w:rsid w:val="001C4559"/>
    <w:rsid w:val="001C5099"/>
    <w:rsid w:val="001C56E5"/>
    <w:rsid w:val="001C59E4"/>
    <w:rsid w:val="001C71AD"/>
    <w:rsid w:val="001C72F9"/>
    <w:rsid w:val="001C73C2"/>
    <w:rsid w:val="001D12BC"/>
    <w:rsid w:val="001D159F"/>
    <w:rsid w:val="001D1859"/>
    <w:rsid w:val="001D2289"/>
    <w:rsid w:val="001D3461"/>
    <w:rsid w:val="001D36C9"/>
    <w:rsid w:val="001D4F6F"/>
    <w:rsid w:val="001D66A7"/>
    <w:rsid w:val="001E00C6"/>
    <w:rsid w:val="001E2575"/>
    <w:rsid w:val="001E271C"/>
    <w:rsid w:val="001E276E"/>
    <w:rsid w:val="001F017B"/>
    <w:rsid w:val="001F0A6D"/>
    <w:rsid w:val="001F140D"/>
    <w:rsid w:val="001F1A7C"/>
    <w:rsid w:val="001F1DE7"/>
    <w:rsid w:val="001F238C"/>
    <w:rsid w:val="001F29F9"/>
    <w:rsid w:val="001F3C6E"/>
    <w:rsid w:val="001F3EC7"/>
    <w:rsid w:val="001F43B6"/>
    <w:rsid w:val="001F4B3E"/>
    <w:rsid w:val="001F7AC2"/>
    <w:rsid w:val="00200041"/>
    <w:rsid w:val="00200CB9"/>
    <w:rsid w:val="00202B2D"/>
    <w:rsid w:val="002030F9"/>
    <w:rsid w:val="002034B4"/>
    <w:rsid w:val="00205043"/>
    <w:rsid w:val="00205860"/>
    <w:rsid w:val="00206A8C"/>
    <w:rsid w:val="002077F6"/>
    <w:rsid w:val="00210336"/>
    <w:rsid w:val="00210FAF"/>
    <w:rsid w:val="00211B45"/>
    <w:rsid w:val="00212176"/>
    <w:rsid w:val="002122DF"/>
    <w:rsid w:val="002126CA"/>
    <w:rsid w:val="00212A51"/>
    <w:rsid w:val="00212BC9"/>
    <w:rsid w:val="002136CE"/>
    <w:rsid w:val="00213B1C"/>
    <w:rsid w:val="00213FBC"/>
    <w:rsid w:val="002166F3"/>
    <w:rsid w:val="00221046"/>
    <w:rsid w:val="0022185E"/>
    <w:rsid w:val="0022193C"/>
    <w:rsid w:val="00223511"/>
    <w:rsid w:val="0022403C"/>
    <w:rsid w:val="00224A76"/>
    <w:rsid w:val="002307AA"/>
    <w:rsid w:val="00230F03"/>
    <w:rsid w:val="002326A8"/>
    <w:rsid w:val="00233434"/>
    <w:rsid w:val="00234234"/>
    <w:rsid w:val="00242075"/>
    <w:rsid w:val="002443B6"/>
    <w:rsid w:val="00247DC8"/>
    <w:rsid w:val="00247E35"/>
    <w:rsid w:val="00251107"/>
    <w:rsid w:val="002513CB"/>
    <w:rsid w:val="00251784"/>
    <w:rsid w:val="00252757"/>
    <w:rsid w:val="002554FE"/>
    <w:rsid w:val="00255DBB"/>
    <w:rsid w:val="0025695B"/>
    <w:rsid w:val="002578A7"/>
    <w:rsid w:val="00260584"/>
    <w:rsid w:val="0026111E"/>
    <w:rsid w:val="002611D7"/>
    <w:rsid w:val="002612E7"/>
    <w:rsid w:val="00261E73"/>
    <w:rsid w:val="002623DB"/>
    <w:rsid w:val="00262BA9"/>
    <w:rsid w:val="00262E98"/>
    <w:rsid w:val="00264D01"/>
    <w:rsid w:val="002655FE"/>
    <w:rsid w:val="00266CCB"/>
    <w:rsid w:val="00267851"/>
    <w:rsid w:val="002717B5"/>
    <w:rsid w:val="00273282"/>
    <w:rsid w:val="002748CC"/>
    <w:rsid w:val="00274969"/>
    <w:rsid w:val="00275F6F"/>
    <w:rsid w:val="002766E6"/>
    <w:rsid w:val="002773EB"/>
    <w:rsid w:val="00277A9A"/>
    <w:rsid w:val="002800A7"/>
    <w:rsid w:val="0028370D"/>
    <w:rsid w:val="00283F61"/>
    <w:rsid w:val="0028588E"/>
    <w:rsid w:val="00286F59"/>
    <w:rsid w:val="0028765F"/>
    <w:rsid w:val="00287F37"/>
    <w:rsid w:val="00292E6A"/>
    <w:rsid w:val="00293A09"/>
    <w:rsid w:val="00294233"/>
    <w:rsid w:val="002968A9"/>
    <w:rsid w:val="00297033"/>
    <w:rsid w:val="00297039"/>
    <w:rsid w:val="002A05FC"/>
    <w:rsid w:val="002A07E9"/>
    <w:rsid w:val="002A0DF5"/>
    <w:rsid w:val="002A1F82"/>
    <w:rsid w:val="002A2EDF"/>
    <w:rsid w:val="002A32E7"/>
    <w:rsid w:val="002A3B20"/>
    <w:rsid w:val="002A3FD1"/>
    <w:rsid w:val="002A5499"/>
    <w:rsid w:val="002B10AE"/>
    <w:rsid w:val="002B270B"/>
    <w:rsid w:val="002B5224"/>
    <w:rsid w:val="002B52B2"/>
    <w:rsid w:val="002C05C4"/>
    <w:rsid w:val="002C111F"/>
    <w:rsid w:val="002C2409"/>
    <w:rsid w:val="002C2D34"/>
    <w:rsid w:val="002D075D"/>
    <w:rsid w:val="002D0F7C"/>
    <w:rsid w:val="002D1E11"/>
    <w:rsid w:val="002D208A"/>
    <w:rsid w:val="002D338F"/>
    <w:rsid w:val="002D4396"/>
    <w:rsid w:val="002D524E"/>
    <w:rsid w:val="002E0E2F"/>
    <w:rsid w:val="002E3500"/>
    <w:rsid w:val="002E36FC"/>
    <w:rsid w:val="002E3C08"/>
    <w:rsid w:val="002E4420"/>
    <w:rsid w:val="002E53A7"/>
    <w:rsid w:val="002E621E"/>
    <w:rsid w:val="002E6B5F"/>
    <w:rsid w:val="002E74A0"/>
    <w:rsid w:val="002F0577"/>
    <w:rsid w:val="002F427C"/>
    <w:rsid w:val="002F4900"/>
    <w:rsid w:val="00301BC1"/>
    <w:rsid w:val="00301D6B"/>
    <w:rsid w:val="00303B26"/>
    <w:rsid w:val="00305B2D"/>
    <w:rsid w:val="003072AC"/>
    <w:rsid w:val="003072B2"/>
    <w:rsid w:val="003073B8"/>
    <w:rsid w:val="0031209F"/>
    <w:rsid w:val="00313829"/>
    <w:rsid w:val="0031458C"/>
    <w:rsid w:val="00314737"/>
    <w:rsid w:val="00314830"/>
    <w:rsid w:val="00315017"/>
    <w:rsid w:val="00315D06"/>
    <w:rsid w:val="00317276"/>
    <w:rsid w:val="003207AF"/>
    <w:rsid w:val="00320C23"/>
    <w:rsid w:val="003212FE"/>
    <w:rsid w:val="00323E01"/>
    <w:rsid w:val="00325D88"/>
    <w:rsid w:val="00327506"/>
    <w:rsid w:val="003325BC"/>
    <w:rsid w:val="00333B1B"/>
    <w:rsid w:val="003341AD"/>
    <w:rsid w:val="0033427D"/>
    <w:rsid w:val="00334463"/>
    <w:rsid w:val="00334965"/>
    <w:rsid w:val="0033524F"/>
    <w:rsid w:val="00335940"/>
    <w:rsid w:val="003368D5"/>
    <w:rsid w:val="00341910"/>
    <w:rsid w:val="00341E48"/>
    <w:rsid w:val="0034223D"/>
    <w:rsid w:val="00346DC9"/>
    <w:rsid w:val="003508BB"/>
    <w:rsid w:val="00350CF8"/>
    <w:rsid w:val="003522B1"/>
    <w:rsid w:val="003523F4"/>
    <w:rsid w:val="003524CE"/>
    <w:rsid w:val="00353479"/>
    <w:rsid w:val="003554DA"/>
    <w:rsid w:val="00355515"/>
    <w:rsid w:val="0035713E"/>
    <w:rsid w:val="0036091D"/>
    <w:rsid w:val="00360E02"/>
    <w:rsid w:val="003636C4"/>
    <w:rsid w:val="00364219"/>
    <w:rsid w:val="003659DD"/>
    <w:rsid w:val="00365BF2"/>
    <w:rsid w:val="00365EEA"/>
    <w:rsid w:val="00366818"/>
    <w:rsid w:val="003731DF"/>
    <w:rsid w:val="00373C40"/>
    <w:rsid w:val="0037526C"/>
    <w:rsid w:val="00376D40"/>
    <w:rsid w:val="00377BF7"/>
    <w:rsid w:val="00382B4F"/>
    <w:rsid w:val="00382F80"/>
    <w:rsid w:val="003852CA"/>
    <w:rsid w:val="00386A81"/>
    <w:rsid w:val="0038752B"/>
    <w:rsid w:val="0039076E"/>
    <w:rsid w:val="003919EA"/>
    <w:rsid w:val="00391B34"/>
    <w:rsid w:val="003930B7"/>
    <w:rsid w:val="00394581"/>
    <w:rsid w:val="0039472A"/>
    <w:rsid w:val="003952A8"/>
    <w:rsid w:val="003A35AC"/>
    <w:rsid w:val="003A4987"/>
    <w:rsid w:val="003A62D5"/>
    <w:rsid w:val="003A64FB"/>
    <w:rsid w:val="003A7451"/>
    <w:rsid w:val="003B04CC"/>
    <w:rsid w:val="003B050F"/>
    <w:rsid w:val="003B0C3D"/>
    <w:rsid w:val="003B1B1A"/>
    <w:rsid w:val="003B3E3D"/>
    <w:rsid w:val="003B5912"/>
    <w:rsid w:val="003C0ABB"/>
    <w:rsid w:val="003C12AE"/>
    <w:rsid w:val="003C1709"/>
    <w:rsid w:val="003C2002"/>
    <w:rsid w:val="003C40A8"/>
    <w:rsid w:val="003C49D3"/>
    <w:rsid w:val="003C4F2F"/>
    <w:rsid w:val="003C6D2D"/>
    <w:rsid w:val="003D07D3"/>
    <w:rsid w:val="003D0D7B"/>
    <w:rsid w:val="003D193A"/>
    <w:rsid w:val="003D1A74"/>
    <w:rsid w:val="003D3982"/>
    <w:rsid w:val="003D3A6C"/>
    <w:rsid w:val="003D4520"/>
    <w:rsid w:val="003D4A56"/>
    <w:rsid w:val="003D7592"/>
    <w:rsid w:val="003E0D8C"/>
    <w:rsid w:val="003E134C"/>
    <w:rsid w:val="003E2FED"/>
    <w:rsid w:val="003E4DF7"/>
    <w:rsid w:val="003E4E2F"/>
    <w:rsid w:val="003E5435"/>
    <w:rsid w:val="003E6FCA"/>
    <w:rsid w:val="003E77CF"/>
    <w:rsid w:val="003F0351"/>
    <w:rsid w:val="003F0389"/>
    <w:rsid w:val="003F1719"/>
    <w:rsid w:val="003F1A6D"/>
    <w:rsid w:val="003F1C42"/>
    <w:rsid w:val="003F234F"/>
    <w:rsid w:val="003F3A86"/>
    <w:rsid w:val="003F52F9"/>
    <w:rsid w:val="0040023A"/>
    <w:rsid w:val="004009F5"/>
    <w:rsid w:val="0040107A"/>
    <w:rsid w:val="0040148D"/>
    <w:rsid w:val="004016F2"/>
    <w:rsid w:val="00403223"/>
    <w:rsid w:val="00404D99"/>
    <w:rsid w:val="00405EAB"/>
    <w:rsid w:val="0040699B"/>
    <w:rsid w:val="0040795E"/>
    <w:rsid w:val="0041068F"/>
    <w:rsid w:val="004119B0"/>
    <w:rsid w:val="00411B36"/>
    <w:rsid w:val="004122EF"/>
    <w:rsid w:val="004129EF"/>
    <w:rsid w:val="00412E17"/>
    <w:rsid w:val="00414FB6"/>
    <w:rsid w:val="0041788B"/>
    <w:rsid w:val="00420CBF"/>
    <w:rsid w:val="004230A3"/>
    <w:rsid w:val="00423371"/>
    <w:rsid w:val="00424624"/>
    <w:rsid w:val="00424D26"/>
    <w:rsid w:val="00425250"/>
    <w:rsid w:val="00430251"/>
    <w:rsid w:val="00431E5D"/>
    <w:rsid w:val="00432B8C"/>
    <w:rsid w:val="00434456"/>
    <w:rsid w:val="00434F8C"/>
    <w:rsid w:val="00435A0E"/>
    <w:rsid w:val="00435B3F"/>
    <w:rsid w:val="00435B6C"/>
    <w:rsid w:val="0044164A"/>
    <w:rsid w:val="0044193E"/>
    <w:rsid w:val="00441F53"/>
    <w:rsid w:val="00443B52"/>
    <w:rsid w:val="004448DE"/>
    <w:rsid w:val="00447A03"/>
    <w:rsid w:val="00450090"/>
    <w:rsid w:val="004530B7"/>
    <w:rsid w:val="00454E84"/>
    <w:rsid w:val="00455455"/>
    <w:rsid w:val="00456DB6"/>
    <w:rsid w:val="00461872"/>
    <w:rsid w:val="00461F6E"/>
    <w:rsid w:val="00462E81"/>
    <w:rsid w:val="00463805"/>
    <w:rsid w:val="004657C0"/>
    <w:rsid w:val="00470613"/>
    <w:rsid w:val="004709A7"/>
    <w:rsid w:val="0047159A"/>
    <w:rsid w:val="0047214E"/>
    <w:rsid w:val="00472F2E"/>
    <w:rsid w:val="004744AE"/>
    <w:rsid w:val="004751D8"/>
    <w:rsid w:val="00475708"/>
    <w:rsid w:val="00475EF7"/>
    <w:rsid w:val="00477992"/>
    <w:rsid w:val="00477D21"/>
    <w:rsid w:val="00481B0A"/>
    <w:rsid w:val="00481CC8"/>
    <w:rsid w:val="0048362B"/>
    <w:rsid w:val="004839D0"/>
    <w:rsid w:val="00483D65"/>
    <w:rsid w:val="004876E7"/>
    <w:rsid w:val="0049084E"/>
    <w:rsid w:val="0049174C"/>
    <w:rsid w:val="00491EE8"/>
    <w:rsid w:val="0049342A"/>
    <w:rsid w:val="004936D9"/>
    <w:rsid w:val="00493E92"/>
    <w:rsid w:val="0049635D"/>
    <w:rsid w:val="00496D88"/>
    <w:rsid w:val="004978A0"/>
    <w:rsid w:val="004A3E94"/>
    <w:rsid w:val="004A44F9"/>
    <w:rsid w:val="004A5A3E"/>
    <w:rsid w:val="004A71AB"/>
    <w:rsid w:val="004B012A"/>
    <w:rsid w:val="004B1A55"/>
    <w:rsid w:val="004B1C82"/>
    <w:rsid w:val="004B3A02"/>
    <w:rsid w:val="004B47F6"/>
    <w:rsid w:val="004B600F"/>
    <w:rsid w:val="004B7000"/>
    <w:rsid w:val="004C24A2"/>
    <w:rsid w:val="004C24F1"/>
    <w:rsid w:val="004C32DE"/>
    <w:rsid w:val="004C474A"/>
    <w:rsid w:val="004C4D72"/>
    <w:rsid w:val="004C6288"/>
    <w:rsid w:val="004D03E3"/>
    <w:rsid w:val="004D1409"/>
    <w:rsid w:val="004D24FA"/>
    <w:rsid w:val="004D3FE0"/>
    <w:rsid w:val="004D5282"/>
    <w:rsid w:val="004D5D75"/>
    <w:rsid w:val="004D78C5"/>
    <w:rsid w:val="004D7C45"/>
    <w:rsid w:val="004E143F"/>
    <w:rsid w:val="004E2636"/>
    <w:rsid w:val="004E285C"/>
    <w:rsid w:val="004E4867"/>
    <w:rsid w:val="004E51E5"/>
    <w:rsid w:val="004E5527"/>
    <w:rsid w:val="004E6646"/>
    <w:rsid w:val="004E70AC"/>
    <w:rsid w:val="004E7E3F"/>
    <w:rsid w:val="004F096B"/>
    <w:rsid w:val="004F14C2"/>
    <w:rsid w:val="004F4137"/>
    <w:rsid w:val="004F52C3"/>
    <w:rsid w:val="004F531D"/>
    <w:rsid w:val="0050143B"/>
    <w:rsid w:val="005023F2"/>
    <w:rsid w:val="00502D41"/>
    <w:rsid w:val="00502FFF"/>
    <w:rsid w:val="00503A10"/>
    <w:rsid w:val="00503D42"/>
    <w:rsid w:val="0050628B"/>
    <w:rsid w:val="005072B9"/>
    <w:rsid w:val="00507BC6"/>
    <w:rsid w:val="0051046D"/>
    <w:rsid w:val="005125CC"/>
    <w:rsid w:val="00512873"/>
    <w:rsid w:val="00513BAA"/>
    <w:rsid w:val="00515926"/>
    <w:rsid w:val="00517377"/>
    <w:rsid w:val="0052088A"/>
    <w:rsid w:val="0052603A"/>
    <w:rsid w:val="00527EC1"/>
    <w:rsid w:val="0053008B"/>
    <w:rsid w:val="005325B8"/>
    <w:rsid w:val="00532BBD"/>
    <w:rsid w:val="00535841"/>
    <w:rsid w:val="00535858"/>
    <w:rsid w:val="005359AB"/>
    <w:rsid w:val="005418D5"/>
    <w:rsid w:val="005447A3"/>
    <w:rsid w:val="00545696"/>
    <w:rsid w:val="00546EB3"/>
    <w:rsid w:val="00547F3E"/>
    <w:rsid w:val="0055119F"/>
    <w:rsid w:val="0055123F"/>
    <w:rsid w:val="00551F60"/>
    <w:rsid w:val="00554BAD"/>
    <w:rsid w:val="005559BD"/>
    <w:rsid w:val="00556C37"/>
    <w:rsid w:val="005571F6"/>
    <w:rsid w:val="00557D55"/>
    <w:rsid w:val="005615AC"/>
    <w:rsid w:val="00561D3F"/>
    <w:rsid w:val="005632ED"/>
    <w:rsid w:val="00563A59"/>
    <w:rsid w:val="005667D4"/>
    <w:rsid w:val="00567084"/>
    <w:rsid w:val="00570C49"/>
    <w:rsid w:val="005743C6"/>
    <w:rsid w:val="005750AE"/>
    <w:rsid w:val="00575A26"/>
    <w:rsid w:val="00576122"/>
    <w:rsid w:val="0057720B"/>
    <w:rsid w:val="00583A14"/>
    <w:rsid w:val="005843B0"/>
    <w:rsid w:val="00585492"/>
    <w:rsid w:val="005864FF"/>
    <w:rsid w:val="005872AC"/>
    <w:rsid w:val="0059015C"/>
    <w:rsid w:val="00590B8D"/>
    <w:rsid w:val="00590FCB"/>
    <w:rsid w:val="00591DBB"/>
    <w:rsid w:val="00593025"/>
    <w:rsid w:val="0059464E"/>
    <w:rsid w:val="005957DD"/>
    <w:rsid w:val="00597A7F"/>
    <w:rsid w:val="005A08F8"/>
    <w:rsid w:val="005A3219"/>
    <w:rsid w:val="005A54E1"/>
    <w:rsid w:val="005A6C99"/>
    <w:rsid w:val="005A6E29"/>
    <w:rsid w:val="005B2880"/>
    <w:rsid w:val="005B2F3A"/>
    <w:rsid w:val="005B3470"/>
    <w:rsid w:val="005B3594"/>
    <w:rsid w:val="005B423E"/>
    <w:rsid w:val="005B4EB8"/>
    <w:rsid w:val="005B66A0"/>
    <w:rsid w:val="005C10D8"/>
    <w:rsid w:val="005C26B3"/>
    <w:rsid w:val="005C2850"/>
    <w:rsid w:val="005C2D3C"/>
    <w:rsid w:val="005C3721"/>
    <w:rsid w:val="005C3A7D"/>
    <w:rsid w:val="005C3BA3"/>
    <w:rsid w:val="005C3C3B"/>
    <w:rsid w:val="005C4C20"/>
    <w:rsid w:val="005C5F3D"/>
    <w:rsid w:val="005C7B23"/>
    <w:rsid w:val="005C7E68"/>
    <w:rsid w:val="005D1ACF"/>
    <w:rsid w:val="005D1D5B"/>
    <w:rsid w:val="005D5E7B"/>
    <w:rsid w:val="005D7060"/>
    <w:rsid w:val="005D728B"/>
    <w:rsid w:val="005E2F69"/>
    <w:rsid w:val="005E4250"/>
    <w:rsid w:val="005E4CDC"/>
    <w:rsid w:val="005E530A"/>
    <w:rsid w:val="005E6A1A"/>
    <w:rsid w:val="005F26FC"/>
    <w:rsid w:val="005F2C4D"/>
    <w:rsid w:val="006010A1"/>
    <w:rsid w:val="00604FD7"/>
    <w:rsid w:val="00606849"/>
    <w:rsid w:val="0060734F"/>
    <w:rsid w:val="0061062F"/>
    <w:rsid w:val="00610C86"/>
    <w:rsid w:val="00611616"/>
    <w:rsid w:val="00613F00"/>
    <w:rsid w:val="00615107"/>
    <w:rsid w:val="0061635D"/>
    <w:rsid w:val="00617833"/>
    <w:rsid w:val="00620161"/>
    <w:rsid w:val="00620EB5"/>
    <w:rsid w:val="00622C6A"/>
    <w:rsid w:val="00625B11"/>
    <w:rsid w:val="00626493"/>
    <w:rsid w:val="00631199"/>
    <w:rsid w:val="006319FC"/>
    <w:rsid w:val="00631CB6"/>
    <w:rsid w:val="0063226F"/>
    <w:rsid w:val="00634B72"/>
    <w:rsid w:val="0063500B"/>
    <w:rsid w:val="0063586C"/>
    <w:rsid w:val="00635D58"/>
    <w:rsid w:val="00636C8D"/>
    <w:rsid w:val="0064014D"/>
    <w:rsid w:val="006418D8"/>
    <w:rsid w:val="00641F27"/>
    <w:rsid w:val="00642B20"/>
    <w:rsid w:val="00643421"/>
    <w:rsid w:val="0064390E"/>
    <w:rsid w:val="00645F04"/>
    <w:rsid w:val="00646054"/>
    <w:rsid w:val="0064669F"/>
    <w:rsid w:val="006470F7"/>
    <w:rsid w:val="006504F1"/>
    <w:rsid w:val="00652644"/>
    <w:rsid w:val="00653CD3"/>
    <w:rsid w:val="0065438A"/>
    <w:rsid w:val="00654A26"/>
    <w:rsid w:val="00656720"/>
    <w:rsid w:val="00656C97"/>
    <w:rsid w:val="00657CD5"/>
    <w:rsid w:val="006626B0"/>
    <w:rsid w:val="006676DE"/>
    <w:rsid w:val="006677F2"/>
    <w:rsid w:val="006700E7"/>
    <w:rsid w:val="00675C9D"/>
    <w:rsid w:val="0068067C"/>
    <w:rsid w:val="00680B08"/>
    <w:rsid w:val="00680D8B"/>
    <w:rsid w:val="00681078"/>
    <w:rsid w:val="00681880"/>
    <w:rsid w:val="006824A8"/>
    <w:rsid w:val="00683255"/>
    <w:rsid w:val="0068533D"/>
    <w:rsid w:val="00686583"/>
    <w:rsid w:val="006901B7"/>
    <w:rsid w:val="006913B3"/>
    <w:rsid w:val="00691EC6"/>
    <w:rsid w:val="00692B5E"/>
    <w:rsid w:val="00693B13"/>
    <w:rsid w:val="00695908"/>
    <w:rsid w:val="006968F2"/>
    <w:rsid w:val="006A1D91"/>
    <w:rsid w:val="006A26A4"/>
    <w:rsid w:val="006A5E98"/>
    <w:rsid w:val="006A78B5"/>
    <w:rsid w:val="006A7A4A"/>
    <w:rsid w:val="006B04C3"/>
    <w:rsid w:val="006B1A79"/>
    <w:rsid w:val="006B3153"/>
    <w:rsid w:val="006B3BFA"/>
    <w:rsid w:val="006B4D2C"/>
    <w:rsid w:val="006B4E04"/>
    <w:rsid w:val="006B6071"/>
    <w:rsid w:val="006B66DF"/>
    <w:rsid w:val="006B73F1"/>
    <w:rsid w:val="006B7474"/>
    <w:rsid w:val="006B7721"/>
    <w:rsid w:val="006C0387"/>
    <w:rsid w:val="006C2121"/>
    <w:rsid w:val="006C2DC0"/>
    <w:rsid w:val="006C37C0"/>
    <w:rsid w:val="006C4CA7"/>
    <w:rsid w:val="006C5A04"/>
    <w:rsid w:val="006C5BDE"/>
    <w:rsid w:val="006C66DA"/>
    <w:rsid w:val="006C709E"/>
    <w:rsid w:val="006D2B13"/>
    <w:rsid w:val="006D393D"/>
    <w:rsid w:val="006D4997"/>
    <w:rsid w:val="006D5CA8"/>
    <w:rsid w:val="006E0299"/>
    <w:rsid w:val="006E0825"/>
    <w:rsid w:val="006E0952"/>
    <w:rsid w:val="006E1759"/>
    <w:rsid w:val="006E1892"/>
    <w:rsid w:val="006E1FFE"/>
    <w:rsid w:val="006E5C97"/>
    <w:rsid w:val="006E7022"/>
    <w:rsid w:val="006F094A"/>
    <w:rsid w:val="006F190A"/>
    <w:rsid w:val="006F251C"/>
    <w:rsid w:val="006F27D1"/>
    <w:rsid w:val="006F3124"/>
    <w:rsid w:val="006F35F2"/>
    <w:rsid w:val="006F4984"/>
    <w:rsid w:val="006F60D4"/>
    <w:rsid w:val="007000AE"/>
    <w:rsid w:val="007005D9"/>
    <w:rsid w:val="00701628"/>
    <w:rsid w:val="00702005"/>
    <w:rsid w:val="00702B4E"/>
    <w:rsid w:val="00702CD4"/>
    <w:rsid w:val="00703526"/>
    <w:rsid w:val="00703D93"/>
    <w:rsid w:val="00707327"/>
    <w:rsid w:val="007102E6"/>
    <w:rsid w:val="007109D5"/>
    <w:rsid w:val="0071443E"/>
    <w:rsid w:val="007157CC"/>
    <w:rsid w:val="00716A94"/>
    <w:rsid w:val="0071753D"/>
    <w:rsid w:val="00717902"/>
    <w:rsid w:val="007205B8"/>
    <w:rsid w:val="007205FC"/>
    <w:rsid w:val="00720767"/>
    <w:rsid w:val="00722ACC"/>
    <w:rsid w:val="007236E8"/>
    <w:rsid w:val="00724B3D"/>
    <w:rsid w:val="00730978"/>
    <w:rsid w:val="00730BB1"/>
    <w:rsid w:val="00731AD1"/>
    <w:rsid w:val="00734D48"/>
    <w:rsid w:val="0074001F"/>
    <w:rsid w:val="007403A5"/>
    <w:rsid w:val="007403BD"/>
    <w:rsid w:val="00740AE0"/>
    <w:rsid w:val="0074699B"/>
    <w:rsid w:val="0075028D"/>
    <w:rsid w:val="00750360"/>
    <w:rsid w:val="007535C8"/>
    <w:rsid w:val="00754350"/>
    <w:rsid w:val="007563CF"/>
    <w:rsid w:val="0075675B"/>
    <w:rsid w:val="007570FF"/>
    <w:rsid w:val="00760C05"/>
    <w:rsid w:val="007627BB"/>
    <w:rsid w:val="00762AEF"/>
    <w:rsid w:val="00762D92"/>
    <w:rsid w:val="00763073"/>
    <w:rsid w:val="00763A33"/>
    <w:rsid w:val="00764F81"/>
    <w:rsid w:val="00766086"/>
    <w:rsid w:val="007660ED"/>
    <w:rsid w:val="00766762"/>
    <w:rsid w:val="00767827"/>
    <w:rsid w:val="00770694"/>
    <w:rsid w:val="0077346D"/>
    <w:rsid w:val="00776611"/>
    <w:rsid w:val="0078019E"/>
    <w:rsid w:val="00780328"/>
    <w:rsid w:val="00780517"/>
    <w:rsid w:val="007805EB"/>
    <w:rsid w:val="00782472"/>
    <w:rsid w:val="00782FE6"/>
    <w:rsid w:val="00785085"/>
    <w:rsid w:val="00786512"/>
    <w:rsid w:val="00786B33"/>
    <w:rsid w:val="00786DBB"/>
    <w:rsid w:val="00787DDF"/>
    <w:rsid w:val="007922D1"/>
    <w:rsid w:val="00793223"/>
    <w:rsid w:val="007932DA"/>
    <w:rsid w:val="00793843"/>
    <w:rsid w:val="00795219"/>
    <w:rsid w:val="00795E68"/>
    <w:rsid w:val="00797DAD"/>
    <w:rsid w:val="007A21E8"/>
    <w:rsid w:val="007A284C"/>
    <w:rsid w:val="007A3839"/>
    <w:rsid w:val="007A592C"/>
    <w:rsid w:val="007A6052"/>
    <w:rsid w:val="007A7765"/>
    <w:rsid w:val="007B032D"/>
    <w:rsid w:val="007B21BB"/>
    <w:rsid w:val="007B3D3F"/>
    <w:rsid w:val="007B68A7"/>
    <w:rsid w:val="007B6AC6"/>
    <w:rsid w:val="007B6AFE"/>
    <w:rsid w:val="007B6E49"/>
    <w:rsid w:val="007C1EA0"/>
    <w:rsid w:val="007C61DC"/>
    <w:rsid w:val="007C6475"/>
    <w:rsid w:val="007C65F8"/>
    <w:rsid w:val="007C6C47"/>
    <w:rsid w:val="007C74CB"/>
    <w:rsid w:val="007D15CA"/>
    <w:rsid w:val="007D1658"/>
    <w:rsid w:val="007D190D"/>
    <w:rsid w:val="007D1D0F"/>
    <w:rsid w:val="007D61FC"/>
    <w:rsid w:val="007D6FD2"/>
    <w:rsid w:val="007E051A"/>
    <w:rsid w:val="007E072C"/>
    <w:rsid w:val="007E2E3B"/>
    <w:rsid w:val="007E2F04"/>
    <w:rsid w:val="007E3031"/>
    <w:rsid w:val="007E3314"/>
    <w:rsid w:val="007E36AF"/>
    <w:rsid w:val="007E4B5B"/>
    <w:rsid w:val="007E501E"/>
    <w:rsid w:val="007E5848"/>
    <w:rsid w:val="007E657D"/>
    <w:rsid w:val="007E6F0E"/>
    <w:rsid w:val="007F1871"/>
    <w:rsid w:val="007F3D51"/>
    <w:rsid w:val="007F6F48"/>
    <w:rsid w:val="007F71A5"/>
    <w:rsid w:val="008001A2"/>
    <w:rsid w:val="008013E2"/>
    <w:rsid w:val="0080263D"/>
    <w:rsid w:val="008026F8"/>
    <w:rsid w:val="008031DF"/>
    <w:rsid w:val="00805A9E"/>
    <w:rsid w:val="00807BB5"/>
    <w:rsid w:val="0081208F"/>
    <w:rsid w:val="0081391B"/>
    <w:rsid w:val="008153D0"/>
    <w:rsid w:val="008155D7"/>
    <w:rsid w:val="00815CFA"/>
    <w:rsid w:val="00816A38"/>
    <w:rsid w:val="00816A5E"/>
    <w:rsid w:val="00816F95"/>
    <w:rsid w:val="00817017"/>
    <w:rsid w:val="008203C4"/>
    <w:rsid w:val="00820D12"/>
    <w:rsid w:val="008214B5"/>
    <w:rsid w:val="00823049"/>
    <w:rsid w:val="00824520"/>
    <w:rsid w:val="00824D25"/>
    <w:rsid w:val="00825E08"/>
    <w:rsid w:val="00830304"/>
    <w:rsid w:val="008309C9"/>
    <w:rsid w:val="00832E3B"/>
    <w:rsid w:val="008342E8"/>
    <w:rsid w:val="00837DFE"/>
    <w:rsid w:val="008408CB"/>
    <w:rsid w:val="00842841"/>
    <w:rsid w:val="00842CC5"/>
    <w:rsid w:val="008435C8"/>
    <w:rsid w:val="008445E3"/>
    <w:rsid w:val="00845634"/>
    <w:rsid w:val="0085045F"/>
    <w:rsid w:val="008517C4"/>
    <w:rsid w:val="008573C4"/>
    <w:rsid w:val="0086007E"/>
    <w:rsid w:val="008604E3"/>
    <w:rsid w:val="008614C7"/>
    <w:rsid w:val="00862702"/>
    <w:rsid w:val="008636F8"/>
    <w:rsid w:val="00863F31"/>
    <w:rsid w:val="00866F16"/>
    <w:rsid w:val="0086760E"/>
    <w:rsid w:val="00867FC6"/>
    <w:rsid w:val="00880136"/>
    <w:rsid w:val="00882FF1"/>
    <w:rsid w:val="00884F57"/>
    <w:rsid w:val="00885724"/>
    <w:rsid w:val="008871C8"/>
    <w:rsid w:val="008917A1"/>
    <w:rsid w:val="00891A42"/>
    <w:rsid w:val="00891E44"/>
    <w:rsid w:val="00892927"/>
    <w:rsid w:val="00892DFD"/>
    <w:rsid w:val="00892E42"/>
    <w:rsid w:val="0089309E"/>
    <w:rsid w:val="00893F20"/>
    <w:rsid w:val="00895345"/>
    <w:rsid w:val="00895438"/>
    <w:rsid w:val="00897510"/>
    <w:rsid w:val="008A1BF2"/>
    <w:rsid w:val="008A2148"/>
    <w:rsid w:val="008A2A5D"/>
    <w:rsid w:val="008A43B9"/>
    <w:rsid w:val="008A5359"/>
    <w:rsid w:val="008B1413"/>
    <w:rsid w:val="008B30DD"/>
    <w:rsid w:val="008B3365"/>
    <w:rsid w:val="008B3E7F"/>
    <w:rsid w:val="008B40C9"/>
    <w:rsid w:val="008B45A5"/>
    <w:rsid w:val="008B50D1"/>
    <w:rsid w:val="008B75D1"/>
    <w:rsid w:val="008B79D4"/>
    <w:rsid w:val="008B7F72"/>
    <w:rsid w:val="008C04F4"/>
    <w:rsid w:val="008C0D59"/>
    <w:rsid w:val="008C0D76"/>
    <w:rsid w:val="008C243B"/>
    <w:rsid w:val="008C28BB"/>
    <w:rsid w:val="008C42BE"/>
    <w:rsid w:val="008C72DA"/>
    <w:rsid w:val="008C7B66"/>
    <w:rsid w:val="008D05F4"/>
    <w:rsid w:val="008D169A"/>
    <w:rsid w:val="008D1C5D"/>
    <w:rsid w:val="008D227B"/>
    <w:rsid w:val="008D3638"/>
    <w:rsid w:val="008D385D"/>
    <w:rsid w:val="008D414B"/>
    <w:rsid w:val="008D5B78"/>
    <w:rsid w:val="008D5ECD"/>
    <w:rsid w:val="008D6351"/>
    <w:rsid w:val="008D751E"/>
    <w:rsid w:val="008E0CB7"/>
    <w:rsid w:val="008E1423"/>
    <w:rsid w:val="008E1E0C"/>
    <w:rsid w:val="008E37A4"/>
    <w:rsid w:val="008E3F3A"/>
    <w:rsid w:val="008E4229"/>
    <w:rsid w:val="008E4CDE"/>
    <w:rsid w:val="008E5273"/>
    <w:rsid w:val="008E5396"/>
    <w:rsid w:val="008F0C47"/>
    <w:rsid w:val="008F21AA"/>
    <w:rsid w:val="008F4616"/>
    <w:rsid w:val="008F476D"/>
    <w:rsid w:val="008F6D71"/>
    <w:rsid w:val="00900596"/>
    <w:rsid w:val="00901F9B"/>
    <w:rsid w:val="009061E7"/>
    <w:rsid w:val="00907817"/>
    <w:rsid w:val="00907B1B"/>
    <w:rsid w:val="00907CF6"/>
    <w:rsid w:val="009112D0"/>
    <w:rsid w:val="00911573"/>
    <w:rsid w:val="00912343"/>
    <w:rsid w:val="00912940"/>
    <w:rsid w:val="00913340"/>
    <w:rsid w:val="00913E90"/>
    <w:rsid w:val="00915619"/>
    <w:rsid w:val="00915B94"/>
    <w:rsid w:val="009165C1"/>
    <w:rsid w:val="0091728C"/>
    <w:rsid w:val="0092068D"/>
    <w:rsid w:val="00921B76"/>
    <w:rsid w:val="00921E05"/>
    <w:rsid w:val="00922B9C"/>
    <w:rsid w:val="00924A0C"/>
    <w:rsid w:val="00925866"/>
    <w:rsid w:val="00926FD2"/>
    <w:rsid w:val="00927210"/>
    <w:rsid w:val="00931272"/>
    <w:rsid w:val="00931EC2"/>
    <w:rsid w:val="00934C86"/>
    <w:rsid w:val="00936CD2"/>
    <w:rsid w:val="00936ED6"/>
    <w:rsid w:val="00937D3B"/>
    <w:rsid w:val="00937F12"/>
    <w:rsid w:val="009433AF"/>
    <w:rsid w:val="009438BD"/>
    <w:rsid w:val="009444E6"/>
    <w:rsid w:val="009466CF"/>
    <w:rsid w:val="00947532"/>
    <w:rsid w:val="00956EA9"/>
    <w:rsid w:val="00957528"/>
    <w:rsid w:val="00957916"/>
    <w:rsid w:val="00960E78"/>
    <w:rsid w:val="00962322"/>
    <w:rsid w:val="0096352D"/>
    <w:rsid w:val="009654FE"/>
    <w:rsid w:val="0096637E"/>
    <w:rsid w:val="009671E9"/>
    <w:rsid w:val="00967522"/>
    <w:rsid w:val="00967A60"/>
    <w:rsid w:val="009722B5"/>
    <w:rsid w:val="00973F7F"/>
    <w:rsid w:val="0097488C"/>
    <w:rsid w:val="009760E9"/>
    <w:rsid w:val="00976593"/>
    <w:rsid w:val="00977221"/>
    <w:rsid w:val="00980958"/>
    <w:rsid w:val="00980DC9"/>
    <w:rsid w:val="00983385"/>
    <w:rsid w:val="00983F71"/>
    <w:rsid w:val="0098660C"/>
    <w:rsid w:val="009868A1"/>
    <w:rsid w:val="00987E5D"/>
    <w:rsid w:val="009902C1"/>
    <w:rsid w:val="00991A9E"/>
    <w:rsid w:val="009923F6"/>
    <w:rsid w:val="009934F0"/>
    <w:rsid w:val="00993B10"/>
    <w:rsid w:val="009947BC"/>
    <w:rsid w:val="00995D3C"/>
    <w:rsid w:val="009A07B5"/>
    <w:rsid w:val="009A0825"/>
    <w:rsid w:val="009A0A94"/>
    <w:rsid w:val="009A2451"/>
    <w:rsid w:val="009A3290"/>
    <w:rsid w:val="009A5CC7"/>
    <w:rsid w:val="009B1D65"/>
    <w:rsid w:val="009B216C"/>
    <w:rsid w:val="009B3036"/>
    <w:rsid w:val="009B35DC"/>
    <w:rsid w:val="009B53DB"/>
    <w:rsid w:val="009B5DE9"/>
    <w:rsid w:val="009B6A10"/>
    <w:rsid w:val="009B6E36"/>
    <w:rsid w:val="009B6F6C"/>
    <w:rsid w:val="009C0290"/>
    <w:rsid w:val="009C0735"/>
    <w:rsid w:val="009C0DF1"/>
    <w:rsid w:val="009C1654"/>
    <w:rsid w:val="009C18EA"/>
    <w:rsid w:val="009C7522"/>
    <w:rsid w:val="009D1322"/>
    <w:rsid w:val="009D40B4"/>
    <w:rsid w:val="009D4423"/>
    <w:rsid w:val="009D465F"/>
    <w:rsid w:val="009D5CF5"/>
    <w:rsid w:val="009D5EF5"/>
    <w:rsid w:val="009D671C"/>
    <w:rsid w:val="009E12D8"/>
    <w:rsid w:val="009E3129"/>
    <w:rsid w:val="009E45E1"/>
    <w:rsid w:val="009E4C95"/>
    <w:rsid w:val="009E6B8C"/>
    <w:rsid w:val="009E796C"/>
    <w:rsid w:val="009F0541"/>
    <w:rsid w:val="009F0626"/>
    <w:rsid w:val="009F4F8F"/>
    <w:rsid w:val="009F518E"/>
    <w:rsid w:val="00A05C03"/>
    <w:rsid w:val="00A066C3"/>
    <w:rsid w:val="00A06F3F"/>
    <w:rsid w:val="00A10288"/>
    <w:rsid w:val="00A13BE0"/>
    <w:rsid w:val="00A1405F"/>
    <w:rsid w:val="00A144DA"/>
    <w:rsid w:val="00A164DC"/>
    <w:rsid w:val="00A16584"/>
    <w:rsid w:val="00A17747"/>
    <w:rsid w:val="00A2060F"/>
    <w:rsid w:val="00A211DA"/>
    <w:rsid w:val="00A227A4"/>
    <w:rsid w:val="00A22DAD"/>
    <w:rsid w:val="00A243E2"/>
    <w:rsid w:val="00A25DA5"/>
    <w:rsid w:val="00A263C3"/>
    <w:rsid w:val="00A266D8"/>
    <w:rsid w:val="00A26718"/>
    <w:rsid w:val="00A30A18"/>
    <w:rsid w:val="00A3105E"/>
    <w:rsid w:val="00A31161"/>
    <w:rsid w:val="00A31284"/>
    <w:rsid w:val="00A31716"/>
    <w:rsid w:val="00A31B5D"/>
    <w:rsid w:val="00A34AA8"/>
    <w:rsid w:val="00A36808"/>
    <w:rsid w:val="00A4023C"/>
    <w:rsid w:val="00A40556"/>
    <w:rsid w:val="00A42F01"/>
    <w:rsid w:val="00A432C7"/>
    <w:rsid w:val="00A45543"/>
    <w:rsid w:val="00A471B0"/>
    <w:rsid w:val="00A473F2"/>
    <w:rsid w:val="00A47B4A"/>
    <w:rsid w:val="00A51A8A"/>
    <w:rsid w:val="00A528DB"/>
    <w:rsid w:val="00A5338A"/>
    <w:rsid w:val="00A537C2"/>
    <w:rsid w:val="00A5629D"/>
    <w:rsid w:val="00A572AD"/>
    <w:rsid w:val="00A5774B"/>
    <w:rsid w:val="00A607C5"/>
    <w:rsid w:val="00A616E6"/>
    <w:rsid w:val="00A61847"/>
    <w:rsid w:val="00A630DE"/>
    <w:rsid w:val="00A64999"/>
    <w:rsid w:val="00A65323"/>
    <w:rsid w:val="00A6634B"/>
    <w:rsid w:val="00A676FD"/>
    <w:rsid w:val="00A678D0"/>
    <w:rsid w:val="00A67C58"/>
    <w:rsid w:val="00A7221D"/>
    <w:rsid w:val="00A73D3F"/>
    <w:rsid w:val="00A73E03"/>
    <w:rsid w:val="00A75275"/>
    <w:rsid w:val="00A75DEC"/>
    <w:rsid w:val="00A75F0B"/>
    <w:rsid w:val="00A7793A"/>
    <w:rsid w:val="00A8234B"/>
    <w:rsid w:val="00A83819"/>
    <w:rsid w:val="00A84320"/>
    <w:rsid w:val="00A8486E"/>
    <w:rsid w:val="00A852BB"/>
    <w:rsid w:val="00A8623F"/>
    <w:rsid w:val="00A865E6"/>
    <w:rsid w:val="00A8667E"/>
    <w:rsid w:val="00A869AB"/>
    <w:rsid w:val="00A8708B"/>
    <w:rsid w:val="00A911EF"/>
    <w:rsid w:val="00A91447"/>
    <w:rsid w:val="00A9411E"/>
    <w:rsid w:val="00A94F32"/>
    <w:rsid w:val="00A96C7E"/>
    <w:rsid w:val="00AA0A6E"/>
    <w:rsid w:val="00AA2149"/>
    <w:rsid w:val="00AA42A5"/>
    <w:rsid w:val="00AA47D0"/>
    <w:rsid w:val="00AA5A7C"/>
    <w:rsid w:val="00AA5D9E"/>
    <w:rsid w:val="00AA5E46"/>
    <w:rsid w:val="00AA7BA4"/>
    <w:rsid w:val="00AB03AF"/>
    <w:rsid w:val="00AB0679"/>
    <w:rsid w:val="00AB17D2"/>
    <w:rsid w:val="00AB291F"/>
    <w:rsid w:val="00AB2CAB"/>
    <w:rsid w:val="00AB46E4"/>
    <w:rsid w:val="00AB5C35"/>
    <w:rsid w:val="00AC017F"/>
    <w:rsid w:val="00AC2FC3"/>
    <w:rsid w:val="00AC3777"/>
    <w:rsid w:val="00AC56B9"/>
    <w:rsid w:val="00AC7180"/>
    <w:rsid w:val="00AC71AE"/>
    <w:rsid w:val="00AC7A27"/>
    <w:rsid w:val="00AC7D87"/>
    <w:rsid w:val="00AC7D90"/>
    <w:rsid w:val="00AD20A2"/>
    <w:rsid w:val="00AD452B"/>
    <w:rsid w:val="00AD697A"/>
    <w:rsid w:val="00AE087B"/>
    <w:rsid w:val="00AE2D3C"/>
    <w:rsid w:val="00AE32AF"/>
    <w:rsid w:val="00AE354A"/>
    <w:rsid w:val="00AE4767"/>
    <w:rsid w:val="00AE69DC"/>
    <w:rsid w:val="00AE7BC4"/>
    <w:rsid w:val="00AE7E55"/>
    <w:rsid w:val="00AF15B5"/>
    <w:rsid w:val="00AF25E8"/>
    <w:rsid w:val="00AF2B4C"/>
    <w:rsid w:val="00AF6DB4"/>
    <w:rsid w:val="00AF700E"/>
    <w:rsid w:val="00AF7AB0"/>
    <w:rsid w:val="00B03291"/>
    <w:rsid w:val="00B033D2"/>
    <w:rsid w:val="00B0446A"/>
    <w:rsid w:val="00B045CC"/>
    <w:rsid w:val="00B05188"/>
    <w:rsid w:val="00B05A64"/>
    <w:rsid w:val="00B0696B"/>
    <w:rsid w:val="00B06B87"/>
    <w:rsid w:val="00B07791"/>
    <w:rsid w:val="00B07DE3"/>
    <w:rsid w:val="00B07F50"/>
    <w:rsid w:val="00B111C3"/>
    <w:rsid w:val="00B120F0"/>
    <w:rsid w:val="00B129D6"/>
    <w:rsid w:val="00B16461"/>
    <w:rsid w:val="00B171B4"/>
    <w:rsid w:val="00B177DD"/>
    <w:rsid w:val="00B17A67"/>
    <w:rsid w:val="00B20293"/>
    <w:rsid w:val="00B21401"/>
    <w:rsid w:val="00B228AC"/>
    <w:rsid w:val="00B23BD8"/>
    <w:rsid w:val="00B26647"/>
    <w:rsid w:val="00B26D12"/>
    <w:rsid w:val="00B26E7D"/>
    <w:rsid w:val="00B30156"/>
    <w:rsid w:val="00B31D4C"/>
    <w:rsid w:val="00B3420C"/>
    <w:rsid w:val="00B34C6E"/>
    <w:rsid w:val="00B3582C"/>
    <w:rsid w:val="00B41487"/>
    <w:rsid w:val="00B415A3"/>
    <w:rsid w:val="00B41CE8"/>
    <w:rsid w:val="00B41D8C"/>
    <w:rsid w:val="00B423E6"/>
    <w:rsid w:val="00B4479D"/>
    <w:rsid w:val="00B45046"/>
    <w:rsid w:val="00B46922"/>
    <w:rsid w:val="00B47811"/>
    <w:rsid w:val="00B47CBA"/>
    <w:rsid w:val="00B47E55"/>
    <w:rsid w:val="00B47F13"/>
    <w:rsid w:val="00B504DF"/>
    <w:rsid w:val="00B5120C"/>
    <w:rsid w:val="00B60502"/>
    <w:rsid w:val="00B60C71"/>
    <w:rsid w:val="00B61079"/>
    <w:rsid w:val="00B61886"/>
    <w:rsid w:val="00B65D81"/>
    <w:rsid w:val="00B672CB"/>
    <w:rsid w:val="00B70318"/>
    <w:rsid w:val="00B7087B"/>
    <w:rsid w:val="00B751EC"/>
    <w:rsid w:val="00B75ECF"/>
    <w:rsid w:val="00B7625B"/>
    <w:rsid w:val="00B770C1"/>
    <w:rsid w:val="00B77200"/>
    <w:rsid w:val="00B777D1"/>
    <w:rsid w:val="00B80761"/>
    <w:rsid w:val="00B8149E"/>
    <w:rsid w:val="00B818DC"/>
    <w:rsid w:val="00B819BE"/>
    <w:rsid w:val="00B8330C"/>
    <w:rsid w:val="00B86CE1"/>
    <w:rsid w:val="00B87167"/>
    <w:rsid w:val="00B8750F"/>
    <w:rsid w:val="00B970F5"/>
    <w:rsid w:val="00BA08C3"/>
    <w:rsid w:val="00BA1633"/>
    <w:rsid w:val="00BA3552"/>
    <w:rsid w:val="00BA3AA9"/>
    <w:rsid w:val="00BA3CA5"/>
    <w:rsid w:val="00BA3CC2"/>
    <w:rsid w:val="00BA46F4"/>
    <w:rsid w:val="00BA47A4"/>
    <w:rsid w:val="00BA7010"/>
    <w:rsid w:val="00BB0524"/>
    <w:rsid w:val="00BB07FB"/>
    <w:rsid w:val="00BB129A"/>
    <w:rsid w:val="00BB2A34"/>
    <w:rsid w:val="00BB55D3"/>
    <w:rsid w:val="00BB5EC5"/>
    <w:rsid w:val="00BC054F"/>
    <w:rsid w:val="00BC1001"/>
    <w:rsid w:val="00BC19BF"/>
    <w:rsid w:val="00BC1E10"/>
    <w:rsid w:val="00BC2F93"/>
    <w:rsid w:val="00BC3D49"/>
    <w:rsid w:val="00BC4A2F"/>
    <w:rsid w:val="00BC4B1F"/>
    <w:rsid w:val="00BC4C43"/>
    <w:rsid w:val="00BC64AF"/>
    <w:rsid w:val="00BC6D10"/>
    <w:rsid w:val="00BC7047"/>
    <w:rsid w:val="00BC79D0"/>
    <w:rsid w:val="00BC7EE6"/>
    <w:rsid w:val="00BD07B4"/>
    <w:rsid w:val="00BD1E17"/>
    <w:rsid w:val="00BD28AC"/>
    <w:rsid w:val="00BD3CA2"/>
    <w:rsid w:val="00BD4396"/>
    <w:rsid w:val="00BD44CB"/>
    <w:rsid w:val="00BD5503"/>
    <w:rsid w:val="00BD5527"/>
    <w:rsid w:val="00BE0E7E"/>
    <w:rsid w:val="00BE13D8"/>
    <w:rsid w:val="00BE1446"/>
    <w:rsid w:val="00BE186C"/>
    <w:rsid w:val="00BE1D45"/>
    <w:rsid w:val="00BE4A89"/>
    <w:rsid w:val="00BE4FF6"/>
    <w:rsid w:val="00BE6234"/>
    <w:rsid w:val="00BE6B2E"/>
    <w:rsid w:val="00BE71E0"/>
    <w:rsid w:val="00BE7334"/>
    <w:rsid w:val="00BF17BB"/>
    <w:rsid w:val="00BF41AB"/>
    <w:rsid w:val="00BF4377"/>
    <w:rsid w:val="00BF4E36"/>
    <w:rsid w:val="00BF5592"/>
    <w:rsid w:val="00C00A2E"/>
    <w:rsid w:val="00C036FE"/>
    <w:rsid w:val="00C03E27"/>
    <w:rsid w:val="00C045E9"/>
    <w:rsid w:val="00C04B08"/>
    <w:rsid w:val="00C04FAF"/>
    <w:rsid w:val="00C05B50"/>
    <w:rsid w:val="00C069CD"/>
    <w:rsid w:val="00C07D53"/>
    <w:rsid w:val="00C109EF"/>
    <w:rsid w:val="00C11496"/>
    <w:rsid w:val="00C11C13"/>
    <w:rsid w:val="00C13CB8"/>
    <w:rsid w:val="00C16D3A"/>
    <w:rsid w:val="00C17091"/>
    <w:rsid w:val="00C20CBF"/>
    <w:rsid w:val="00C22732"/>
    <w:rsid w:val="00C22EBA"/>
    <w:rsid w:val="00C23110"/>
    <w:rsid w:val="00C2411C"/>
    <w:rsid w:val="00C260E2"/>
    <w:rsid w:val="00C27124"/>
    <w:rsid w:val="00C3331A"/>
    <w:rsid w:val="00C34B7D"/>
    <w:rsid w:val="00C35C31"/>
    <w:rsid w:val="00C3602F"/>
    <w:rsid w:val="00C365FB"/>
    <w:rsid w:val="00C405F3"/>
    <w:rsid w:val="00C412F2"/>
    <w:rsid w:val="00C46F2B"/>
    <w:rsid w:val="00C4727E"/>
    <w:rsid w:val="00C50C75"/>
    <w:rsid w:val="00C5210D"/>
    <w:rsid w:val="00C5359F"/>
    <w:rsid w:val="00C54D4C"/>
    <w:rsid w:val="00C550A2"/>
    <w:rsid w:val="00C55DC7"/>
    <w:rsid w:val="00C6145C"/>
    <w:rsid w:val="00C63605"/>
    <w:rsid w:val="00C64495"/>
    <w:rsid w:val="00C6521E"/>
    <w:rsid w:val="00C66805"/>
    <w:rsid w:val="00C66932"/>
    <w:rsid w:val="00C677BE"/>
    <w:rsid w:val="00C67D67"/>
    <w:rsid w:val="00C71D85"/>
    <w:rsid w:val="00C72078"/>
    <w:rsid w:val="00C720B2"/>
    <w:rsid w:val="00C72F5E"/>
    <w:rsid w:val="00C742A8"/>
    <w:rsid w:val="00C747BB"/>
    <w:rsid w:val="00C75F55"/>
    <w:rsid w:val="00C76FC1"/>
    <w:rsid w:val="00C80440"/>
    <w:rsid w:val="00C80A9A"/>
    <w:rsid w:val="00C81D25"/>
    <w:rsid w:val="00C83409"/>
    <w:rsid w:val="00C85891"/>
    <w:rsid w:val="00C91DCB"/>
    <w:rsid w:val="00C922CF"/>
    <w:rsid w:val="00C94058"/>
    <w:rsid w:val="00C94B5B"/>
    <w:rsid w:val="00C956C0"/>
    <w:rsid w:val="00C957BC"/>
    <w:rsid w:val="00C969E8"/>
    <w:rsid w:val="00C97004"/>
    <w:rsid w:val="00CA3503"/>
    <w:rsid w:val="00CA4D2E"/>
    <w:rsid w:val="00CA5623"/>
    <w:rsid w:val="00CA5817"/>
    <w:rsid w:val="00CA60BE"/>
    <w:rsid w:val="00CA7F1E"/>
    <w:rsid w:val="00CB0616"/>
    <w:rsid w:val="00CB06DD"/>
    <w:rsid w:val="00CB136A"/>
    <w:rsid w:val="00CB3A3F"/>
    <w:rsid w:val="00CB5547"/>
    <w:rsid w:val="00CB6FF0"/>
    <w:rsid w:val="00CB7C75"/>
    <w:rsid w:val="00CC0373"/>
    <w:rsid w:val="00CC08DF"/>
    <w:rsid w:val="00CC40F9"/>
    <w:rsid w:val="00CC49F0"/>
    <w:rsid w:val="00CC5C59"/>
    <w:rsid w:val="00CC6393"/>
    <w:rsid w:val="00CC7E8D"/>
    <w:rsid w:val="00CC7F2F"/>
    <w:rsid w:val="00CD46BA"/>
    <w:rsid w:val="00CD6DBA"/>
    <w:rsid w:val="00CD707F"/>
    <w:rsid w:val="00CE03B5"/>
    <w:rsid w:val="00CE116D"/>
    <w:rsid w:val="00CE1A26"/>
    <w:rsid w:val="00CE1EA3"/>
    <w:rsid w:val="00CE1FEF"/>
    <w:rsid w:val="00CE24FE"/>
    <w:rsid w:val="00CE5B5A"/>
    <w:rsid w:val="00CE5F60"/>
    <w:rsid w:val="00CE6A11"/>
    <w:rsid w:val="00CF2284"/>
    <w:rsid w:val="00CF33A7"/>
    <w:rsid w:val="00CF39F3"/>
    <w:rsid w:val="00CF445E"/>
    <w:rsid w:val="00CF6D95"/>
    <w:rsid w:val="00CF6E4C"/>
    <w:rsid w:val="00CF7974"/>
    <w:rsid w:val="00D01EA4"/>
    <w:rsid w:val="00D024B3"/>
    <w:rsid w:val="00D02F48"/>
    <w:rsid w:val="00D03CD2"/>
    <w:rsid w:val="00D03CFC"/>
    <w:rsid w:val="00D03F9A"/>
    <w:rsid w:val="00D04751"/>
    <w:rsid w:val="00D05B8B"/>
    <w:rsid w:val="00D078E8"/>
    <w:rsid w:val="00D10A92"/>
    <w:rsid w:val="00D11936"/>
    <w:rsid w:val="00D11EFE"/>
    <w:rsid w:val="00D153ED"/>
    <w:rsid w:val="00D17BF8"/>
    <w:rsid w:val="00D20489"/>
    <w:rsid w:val="00D21F8D"/>
    <w:rsid w:val="00D2216E"/>
    <w:rsid w:val="00D22172"/>
    <w:rsid w:val="00D252A2"/>
    <w:rsid w:val="00D272A9"/>
    <w:rsid w:val="00D31EB1"/>
    <w:rsid w:val="00D32310"/>
    <w:rsid w:val="00D33878"/>
    <w:rsid w:val="00D35598"/>
    <w:rsid w:val="00D36347"/>
    <w:rsid w:val="00D41A5C"/>
    <w:rsid w:val="00D41E54"/>
    <w:rsid w:val="00D43D76"/>
    <w:rsid w:val="00D4450B"/>
    <w:rsid w:val="00D450F7"/>
    <w:rsid w:val="00D47C50"/>
    <w:rsid w:val="00D518D3"/>
    <w:rsid w:val="00D5429A"/>
    <w:rsid w:val="00D557E4"/>
    <w:rsid w:val="00D60C10"/>
    <w:rsid w:val="00D618D5"/>
    <w:rsid w:val="00D6247A"/>
    <w:rsid w:val="00D64B8D"/>
    <w:rsid w:val="00D64FC1"/>
    <w:rsid w:val="00D65C05"/>
    <w:rsid w:val="00D66B29"/>
    <w:rsid w:val="00D67BF5"/>
    <w:rsid w:val="00D67CE3"/>
    <w:rsid w:val="00D67E39"/>
    <w:rsid w:val="00D71665"/>
    <w:rsid w:val="00D73612"/>
    <w:rsid w:val="00D743FF"/>
    <w:rsid w:val="00D7557A"/>
    <w:rsid w:val="00D75B6C"/>
    <w:rsid w:val="00D76A24"/>
    <w:rsid w:val="00D772E6"/>
    <w:rsid w:val="00D81A2C"/>
    <w:rsid w:val="00D81A54"/>
    <w:rsid w:val="00D81F57"/>
    <w:rsid w:val="00D84ECC"/>
    <w:rsid w:val="00D8545D"/>
    <w:rsid w:val="00D8775D"/>
    <w:rsid w:val="00D90011"/>
    <w:rsid w:val="00D903B9"/>
    <w:rsid w:val="00D91881"/>
    <w:rsid w:val="00D922C1"/>
    <w:rsid w:val="00D9244E"/>
    <w:rsid w:val="00D94FA7"/>
    <w:rsid w:val="00D96567"/>
    <w:rsid w:val="00D96691"/>
    <w:rsid w:val="00D96B05"/>
    <w:rsid w:val="00D96F27"/>
    <w:rsid w:val="00DA2D37"/>
    <w:rsid w:val="00DA4EEF"/>
    <w:rsid w:val="00DA501D"/>
    <w:rsid w:val="00DA5854"/>
    <w:rsid w:val="00DA702F"/>
    <w:rsid w:val="00DB0857"/>
    <w:rsid w:val="00DB0CF2"/>
    <w:rsid w:val="00DB1B25"/>
    <w:rsid w:val="00DB1EB7"/>
    <w:rsid w:val="00DB2D34"/>
    <w:rsid w:val="00DB2EF4"/>
    <w:rsid w:val="00DB396C"/>
    <w:rsid w:val="00DB419A"/>
    <w:rsid w:val="00DB51CE"/>
    <w:rsid w:val="00DB658B"/>
    <w:rsid w:val="00DB6D67"/>
    <w:rsid w:val="00DC24A1"/>
    <w:rsid w:val="00DC31A2"/>
    <w:rsid w:val="00DD0698"/>
    <w:rsid w:val="00DD2001"/>
    <w:rsid w:val="00DD2162"/>
    <w:rsid w:val="00DD28DE"/>
    <w:rsid w:val="00DD779D"/>
    <w:rsid w:val="00DD7E17"/>
    <w:rsid w:val="00DE3E21"/>
    <w:rsid w:val="00DE4763"/>
    <w:rsid w:val="00DE59CA"/>
    <w:rsid w:val="00DE5CE5"/>
    <w:rsid w:val="00DE7B86"/>
    <w:rsid w:val="00DF3A12"/>
    <w:rsid w:val="00DF52BF"/>
    <w:rsid w:val="00DF735F"/>
    <w:rsid w:val="00DF73AF"/>
    <w:rsid w:val="00DF7640"/>
    <w:rsid w:val="00DF7932"/>
    <w:rsid w:val="00E000E9"/>
    <w:rsid w:val="00E00D04"/>
    <w:rsid w:val="00E021C7"/>
    <w:rsid w:val="00E02546"/>
    <w:rsid w:val="00E02724"/>
    <w:rsid w:val="00E0283B"/>
    <w:rsid w:val="00E06225"/>
    <w:rsid w:val="00E0755C"/>
    <w:rsid w:val="00E10743"/>
    <w:rsid w:val="00E146FE"/>
    <w:rsid w:val="00E1735F"/>
    <w:rsid w:val="00E207C2"/>
    <w:rsid w:val="00E20D4B"/>
    <w:rsid w:val="00E21600"/>
    <w:rsid w:val="00E22CFE"/>
    <w:rsid w:val="00E25828"/>
    <w:rsid w:val="00E26038"/>
    <w:rsid w:val="00E2603D"/>
    <w:rsid w:val="00E2643A"/>
    <w:rsid w:val="00E30083"/>
    <w:rsid w:val="00E3051C"/>
    <w:rsid w:val="00E30B4E"/>
    <w:rsid w:val="00E315BF"/>
    <w:rsid w:val="00E32031"/>
    <w:rsid w:val="00E3299E"/>
    <w:rsid w:val="00E33A85"/>
    <w:rsid w:val="00E34256"/>
    <w:rsid w:val="00E342E7"/>
    <w:rsid w:val="00E35EE5"/>
    <w:rsid w:val="00E36797"/>
    <w:rsid w:val="00E36F33"/>
    <w:rsid w:val="00E37631"/>
    <w:rsid w:val="00E432C8"/>
    <w:rsid w:val="00E4356D"/>
    <w:rsid w:val="00E4438E"/>
    <w:rsid w:val="00E4484A"/>
    <w:rsid w:val="00E44D41"/>
    <w:rsid w:val="00E5016D"/>
    <w:rsid w:val="00E510FE"/>
    <w:rsid w:val="00E5288D"/>
    <w:rsid w:val="00E54272"/>
    <w:rsid w:val="00E55164"/>
    <w:rsid w:val="00E552EE"/>
    <w:rsid w:val="00E55A1C"/>
    <w:rsid w:val="00E55F87"/>
    <w:rsid w:val="00E56442"/>
    <w:rsid w:val="00E5663F"/>
    <w:rsid w:val="00E57483"/>
    <w:rsid w:val="00E57CA3"/>
    <w:rsid w:val="00E61ADC"/>
    <w:rsid w:val="00E6224E"/>
    <w:rsid w:val="00E62697"/>
    <w:rsid w:val="00E66320"/>
    <w:rsid w:val="00E66361"/>
    <w:rsid w:val="00E67430"/>
    <w:rsid w:val="00E70648"/>
    <w:rsid w:val="00E734B5"/>
    <w:rsid w:val="00E74A79"/>
    <w:rsid w:val="00E836AB"/>
    <w:rsid w:val="00E85D01"/>
    <w:rsid w:val="00E85FBE"/>
    <w:rsid w:val="00E8610E"/>
    <w:rsid w:val="00E862FD"/>
    <w:rsid w:val="00E920E7"/>
    <w:rsid w:val="00E924B6"/>
    <w:rsid w:val="00E92557"/>
    <w:rsid w:val="00E92D1E"/>
    <w:rsid w:val="00E9540E"/>
    <w:rsid w:val="00EA15B9"/>
    <w:rsid w:val="00EA224B"/>
    <w:rsid w:val="00EA45A1"/>
    <w:rsid w:val="00EA4BCF"/>
    <w:rsid w:val="00EA4FC0"/>
    <w:rsid w:val="00EA5AC0"/>
    <w:rsid w:val="00EA6937"/>
    <w:rsid w:val="00EA7ECD"/>
    <w:rsid w:val="00EB0157"/>
    <w:rsid w:val="00EB0649"/>
    <w:rsid w:val="00EB0682"/>
    <w:rsid w:val="00EB0693"/>
    <w:rsid w:val="00EB1578"/>
    <w:rsid w:val="00EB20A7"/>
    <w:rsid w:val="00EB2809"/>
    <w:rsid w:val="00EB2E3A"/>
    <w:rsid w:val="00EB3326"/>
    <w:rsid w:val="00EB3B09"/>
    <w:rsid w:val="00EB47D7"/>
    <w:rsid w:val="00EB769D"/>
    <w:rsid w:val="00EC773C"/>
    <w:rsid w:val="00ED2B47"/>
    <w:rsid w:val="00ED3057"/>
    <w:rsid w:val="00ED348A"/>
    <w:rsid w:val="00ED49B0"/>
    <w:rsid w:val="00ED5639"/>
    <w:rsid w:val="00ED6B01"/>
    <w:rsid w:val="00EE2009"/>
    <w:rsid w:val="00EE2DD3"/>
    <w:rsid w:val="00EE3802"/>
    <w:rsid w:val="00EE39EC"/>
    <w:rsid w:val="00EE644B"/>
    <w:rsid w:val="00EF0934"/>
    <w:rsid w:val="00EF1060"/>
    <w:rsid w:val="00EF1B3C"/>
    <w:rsid w:val="00EF1DBC"/>
    <w:rsid w:val="00EF1F05"/>
    <w:rsid w:val="00EF2836"/>
    <w:rsid w:val="00EF31F8"/>
    <w:rsid w:val="00EF3E0E"/>
    <w:rsid w:val="00EF4C4B"/>
    <w:rsid w:val="00F008EF"/>
    <w:rsid w:val="00F0283E"/>
    <w:rsid w:val="00F042BB"/>
    <w:rsid w:val="00F0469F"/>
    <w:rsid w:val="00F0512E"/>
    <w:rsid w:val="00F0525D"/>
    <w:rsid w:val="00F06857"/>
    <w:rsid w:val="00F0771C"/>
    <w:rsid w:val="00F07CDB"/>
    <w:rsid w:val="00F11E56"/>
    <w:rsid w:val="00F126ED"/>
    <w:rsid w:val="00F1287B"/>
    <w:rsid w:val="00F134C2"/>
    <w:rsid w:val="00F14026"/>
    <w:rsid w:val="00F1637F"/>
    <w:rsid w:val="00F1674C"/>
    <w:rsid w:val="00F207EC"/>
    <w:rsid w:val="00F20ED8"/>
    <w:rsid w:val="00F22F4D"/>
    <w:rsid w:val="00F2419F"/>
    <w:rsid w:val="00F24A91"/>
    <w:rsid w:val="00F2693A"/>
    <w:rsid w:val="00F26DC7"/>
    <w:rsid w:val="00F272EE"/>
    <w:rsid w:val="00F30545"/>
    <w:rsid w:val="00F30B04"/>
    <w:rsid w:val="00F30D32"/>
    <w:rsid w:val="00F3156D"/>
    <w:rsid w:val="00F32EC4"/>
    <w:rsid w:val="00F3336A"/>
    <w:rsid w:val="00F34BF1"/>
    <w:rsid w:val="00F363A2"/>
    <w:rsid w:val="00F406F1"/>
    <w:rsid w:val="00F4162A"/>
    <w:rsid w:val="00F41B95"/>
    <w:rsid w:val="00F4231E"/>
    <w:rsid w:val="00F43031"/>
    <w:rsid w:val="00F4333F"/>
    <w:rsid w:val="00F43421"/>
    <w:rsid w:val="00F44E0E"/>
    <w:rsid w:val="00F45247"/>
    <w:rsid w:val="00F4528B"/>
    <w:rsid w:val="00F46BC3"/>
    <w:rsid w:val="00F510B5"/>
    <w:rsid w:val="00F54320"/>
    <w:rsid w:val="00F5443C"/>
    <w:rsid w:val="00F61BBC"/>
    <w:rsid w:val="00F61FE4"/>
    <w:rsid w:val="00F628C2"/>
    <w:rsid w:val="00F62942"/>
    <w:rsid w:val="00F62C5E"/>
    <w:rsid w:val="00F63824"/>
    <w:rsid w:val="00F6566B"/>
    <w:rsid w:val="00F660FE"/>
    <w:rsid w:val="00F66D5D"/>
    <w:rsid w:val="00F67131"/>
    <w:rsid w:val="00F678A7"/>
    <w:rsid w:val="00F700E8"/>
    <w:rsid w:val="00F72367"/>
    <w:rsid w:val="00F72758"/>
    <w:rsid w:val="00F72E64"/>
    <w:rsid w:val="00F7327D"/>
    <w:rsid w:val="00F73E81"/>
    <w:rsid w:val="00F7498C"/>
    <w:rsid w:val="00F766AF"/>
    <w:rsid w:val="00F77759"/>
    <w:rsid w:val="00F81763"/>
    <w:rsid w:val="00F82448"/>
    <w:rsid w:val="00F8621A"/>
    <w:rsid w:val="00F939F8"/>
    <w:rsid w:val="00F9420B"/>
    <w:rsid w:val="00F9489F"/>
    <w:rsid w:val="00F97092"/>
    <w:rsid w:val="00F97150"/>
    <w:rsid w:val="00FA5CDA"/>
    <w:rsid w:val="00FA71F7"/>
    <w:rsid w:val="00FB292A"/>
    <w:rsid w:val="00FB3752"/>
    <w:rsid w:val="00FB4358"/>
    <w:rsid w:val="00FB4BA3"/>
    <w:rsid w:val="00FB58F7"/>
    <w:rsid w:val="00FB658F"/>
    <w:rsid w:val="00FB6C37"/>
    <w:rsid w:val="00FC1798"/>
    <w:rsid w:val="00FC2316"/>
    <w:rsid w:val="00FC2A83"/>
    <w:rsid w:val="00FC35D1"/>
    <w:rsid w:val="00FC4E8A"/>
    <w:rsid w:val="00FC51DD"/>
    <w:rsid w:val="00FC78E8"/>
    <w:rsid w:val="00FC79E9"/>
    <w:rsid w:val="00FD1C4C"/>
    <w:rsid w:val="00FD3256"/>
    <w:rsid w:val="00FD3A5C"/>
    <w:rsid w:val="00FD3DDA"/>
    <w:rsid w:val="00FD4301"/>
    <w:rsid w:val="00FD44F0"/>
    <w:rsid w:val="00FD46F4"/>
    <w:rsid w:val="00FD7557"/>
    <w:rsid w:val="00FD78C0"/>
    <w:rsid w:val="00FD7B2E"/>
    <w:rsid w:val="00FE0C8D"/>
    <w:rsid w:val="00FE4F34"/>
    <w:rsid w:val="00FE5081"/>
    <w:rsid w:val="00FE5405"/>
    <w:rsid w:val="00FE5F6B"/>
    <w:rsid w:val="00FE6AE1"/>
    <w:rsid w:val="00FE7159"/>
    <w:rsid w:val="00FF0435"/>
    <w:rsid w:val="00FF13D6"/>
    <w:rsid w:val="00FF19A3"/>
    <w:rsid w:val="00FF30DF"/>
    <w:rsid w:val="00FF3485"/>
    <w:rsid w:val="00FF379E"/>
    <w:rsid w:val="00FF3977"/>
    <w:rsid w:val="00FF3AF2"/>
    <w:rsid w:val="00FF66A3"/>
    <w:rsid w:val="00FF717E"/>
    <w:rsid w:val="00FF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2465B4A-D5EB-4DA8-BC6E-D9F91E363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9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934"/>
    <w:pPr>
      <w:spacing w:after="200" w:line="276" w:lineRule="auto"/>
    </w:pPr>
    <w:rPr>
      <w:rFonts w:cs="Calibri"/>
      <w:lang w:val="es-ES"/>
    </w:rPr>
  </w:style>
  <w:style w:type="paragraph" w:styleId="Heading3">
    <w:name w:val="heading 3"/>
    <w:basedOn w:val="Normal"/>
    <w:link w:val="Heading3Char"/>
    <w:uiPriority w:val="9"/>
    <w:qFormat/>
    <w:locked/>
    <w:rsid w:val="00F4231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rsid w:val="00ED348A"/>
  </w:style>
  <w:style w:type="paragraph" w:styleId="BalloonText">
    <w:name w:val="Balloon Text"/>
    <w:basedOn w:val="Normal"/>
    <w:link w:val="BalloonTextChar"/>
    <w:uiPriority w:val="99"/>
    <w:semiHidden/>
    <w:rsid w:val="00513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13BA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1502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502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502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02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502BA"/>
    <w:rPr>
      <w:b/>
      <w:bCs/>
      <w:sz w:val="20"/>
      <w:szCs w:val="20"/>
    </w:rPr>
  </w:style>
  <w:style w:type="paragraph" w:styleId="E-mailSignature">
    <w:name w:val="E-mail Signature"/>
    <w:basedOn w:val="Normal"/>
    <w:link w:val="E-mailSignatureChar"/>
    <w:uiPriority w:val="99"/>
    <w:semiHidden/>
    <w:rsid w:val="00CA3503"/>
    <w:pPr>
      <w:spacing w:after="0" w:line="240" w:lineRule="auto"/>
    </w:pPr>
    <w:rPr>
      <w:rFonts w:eastAsia="Times New Roman"/>
      <w:lang w:eastAsia="es-ES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locked/>
    <w:rsid w:val="00CA3503"/>
    <w:rPr>
      <w:rFonts w:eastAsia="Times New Roman"/>
      <w:lang w:eastAsia="es-ES"/>
    </w:rPr>
  </w:style>
  <w:style w:type="paragraph" w:styleId="Header">
    <w:name w:val="header"/>
    <w:basedOn w:val="Normal"/>
    <w:link w:val="HeaderChar"/>
    <w:uiPriority w:val="99"/>
    <w:semiHidden/>
    <w:rsid w:val="005946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59464E"/>
  </w:style>
  <w:style w:type="paragraph" w:styleId="Footer">
    <w:name w:val="footer"/>
    <w:basedOn w:val="Normal"/>
    <w:link w:val="FooterChar"/>
    <w:uiPriority w:val="99"/>
    <w:rsid w:val="005946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59464E"/>
  </w:style>
  <w:style w:type="character" w:styleId="Hyperlink">
    <w:name w:val="Hyperlink"/>
    <w:basedOn w:val="DefaultParagraphFont"/>
    <w:uiPriority w:val="99"/>
    <w:semiHidden/>
    <w:rsid w:val="00EA6937"/>
    <w:rPr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EA69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C4E8A"/>
    <w:rPr>
      <w:color w:val="808080"/>
    </w:rPr>
  </w:style>
  <w:style w:type="paragraph" w:styleId="NormalWeb">
    <w:name w:val="Normal (Web)"/>
    <w:basedOn w:val="Normal"/>
    <w:uiPriority w:val="99"/>
    <w:semiHidden/>
    <w:rsid w:val="00274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paragraph" w:styleId="ListParagraph">
    <w:name w:val="List Paragraph"/>
    <w:basedOn w:val="Normal"/>
    <w:uiPriority w:val="99"/>
    <w:qFormat/>
    <w:rsid w:val="001076D5"/>
    <w:pPr>
      <w:ind w:left="720"/>
    </w:pPr>
  </w:style>
  <w:style w:type="paragraph" w:styleId="Revision">
    <w:name w:val="Revision"/>
    <w:hidden/>
    <w:uiPriority w:val="99"/>
    <w:semiHidden/>
    <w:rsid w:val="00FB4358"/>
    <w:rPr>
      <w:rFonts w:cs="Calibri"/>
      <w:lang w:val="es-ES"/>
    </w:rPr>
  </w:style>
  <w:style w:type="character" w:customStyle="1" w:styleId="journalname">
    <w:name w:val="journalname"/>
    <w:basedOn w:val="DefaultParagraphFont"/>
    <w:rsid w:val="0033524F"/>
  </w:style>
  <w:style w:type="character" w:customStyle="1" w:styleId="apple-converted-space">
    <w:name w:val="apple-converted-space"/>
    <w:basedOn w:val="DefaultParagraphFont"/>
    <w:rsid w:val="0033524F"/>
  </w:style>
  <w:style w:type="character" w:customStyle="1" w:styleId="journalnumber">
    <w:name w:val="journalnumber"/>
    <w:basedOn w:val="DefaultParagraphFont"/>
    <w:rsid w:val="0033524F"/>
  </w:style>
  <w:style w:type="character" w:customStyle="1" w:styleId="cite-pages">
    <w:name w:val="cite-pages"/>
    <w:basedOn w:val="DefaultParagraphFont"/>
    <w:rsid w:val="0033524F"/>
  </w:style>
  <w:style w:type="character" w:customStyle="1" w:styleId="cite-month-year">
    <w:name w:val="cite-month-year"/>
    <w:basedOn w:val="DefaultParagraphFont"/>
    <w:rsid w:val="0033524F"/>
  </w:style>
  <w:style w:type="character" w:customStyle="1" w:styleId="Heading3Char">
    <w:name w:val="Heading 3 Char"/>
    <w:basedOn w:val="DefaultParagraphFont"/>
    <w:link w:val="Heading3"/>
    <w:uiPriority w:val="9"/>
    <w:rsid w:val="00F4231E"/>
    <w:rPr>
      <w:rFonts w:ascii="Times New Roman" w:eastAsia="Times New Roman" w:hAnsi="Times New Roman"/>
      <w:b/>
      <w:bCs/>
      <w:sz w:val="27"/>
      <w:szCs w:val="27"/>
      <w:lang w:val="es-AR" w:eastAsia="es-AR"/>
    </w:rPr>
  </w:style>
  <w:style w:type="table" w:styleId="TableGrid">
    <w:name w:val="Table Grid"/>
    <w:basedOn w:val="TableNormal"/>
    <w:locked/>
    <w:rsid w:val="00AD452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2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2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13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9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1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8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0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9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6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9C44703-07F9-4474-8C62-A94A553C0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ITLE:</vt:lpstr>
      <vt:lpstr>TITLE:</vt:lpstr>
    </vt:vector>
  </TitlesOfParts>
  <Company>Toshiba</Company>
  <LinksUpToDate>false</LinksUpToDate>
  <CharactersWithSpaces>3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Gabriela</dc:creator>
  <cp:lastModifiedBy>Ryan McMurray</cp:lastModifiedBy>
  <cp:revision>2</cp:revision>
  <cp:lastPrinted>2014-04-10T05:00:00Z</cp:lastPrinted>
  <dcterms:created xsi:type="dcterms:W3CDTF">2014-07-17T18:35:00Z</dcterms:created>
  <dcterms:modified xsi:type="dcterms:W3CDTF">2014-07-17T18:35:00Z</dcterms:modified>
</cp:coreProperties>
</file>